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E34" w:rsidRDefault="00224E34" w:rsidP="00224E34">
      <w:pPr>
        <w:spacing w:after="0" w:line="480" w:lineRule="auto"/>
        <w:jc w:val="center"/>
        <w:rPr>
          <w:rFonts w:ascii="Times New Roman" w:eastAsia="SimSun" w:hAnsi="Times New Roman"/>
          <w:b/>
          <w:sz w:val="24"/>
          <w:szCs w:val="24"/>
          <w:lang w:eastAsia="zh-CN"/>
        </w:rPr>
      </w:pPr>
      <w:r w:rsidRPr="00224E34">
        <w:rPr>
          <w:rFonts w:ascii="Times New Roman" w:eastAsia="SimSun" w:hAnsi="Times New Roman"/>
          <w:b/>
          <w:sz w:val="24"/>
          <w:szCs w:val="24"/>
          <w:lang w:eastAsia="zh-CN"/>
        </w:rPr>
        <w:t xml:space="preserve">Admixture Mapping in Lupus Identifies Multiple Functional Variants within IFIH1 Associated with Apoptosis, Inflammation and Autoantibody </w:t>
      </w:r>
      <w:r w:rsidR="00B7481E">
        <w:rPr>
          <w:rFonts w:ascii="Times New Roman" w:eastAsia="SimSun" w:hAnsi="Times New Roman"/>
          <w:b/>
          <w:sz w:val="24"/>
          <w:szCs w:val="24"/>
          <w:lang w:eastAsia="zh-CN"/>
        </w:rPr>
        <w:t>Production</w:t>
      </w:r>
    </w:p>
    <w:p w:rsidR="00DE665A" w:rsidRPr="00224E34" w:rsidRDefault="00DE665A" w:rsidP="00224E34">
      <w:pPr>
        <w:spacing w:after="0" w:line="480" w:lineRule="auto"/>
        <w:jc w:val="center"/>
        <w:rPr>
          <w:rFonts w:ascii="Times New Roman" w:eastAsia="SimSun" w:hAnsi="Times New Roman"/>
          <w:b/>
          <w:sz w:val="24"/>
          <w:szCs w:val="24"/>
          <w:lang w:eastAsia="zh-CN"/>
        </w:rPr>
      </w:pPr>
      <w:r w:rsidRPr="00DE665A">
        <w:rPr>
          <w:rFonts w:ascii="Times New Roman" w:eastAsia="SimSun" w:hAnsi="Times New Roman"/>
          <w:b/>
          <w:sz w:val="24"/>
          <w:szCs w:val="24"/>
          <w:lang w:eastAsia="zh-CN"/>
        </w:rPr>
        <w:t xml:space="preserve">Short Title:  </w:t>
      </w:r>
      <w:r w:rsidR="004C158F" w:rsidRPr="004C158F">
        <w:rPr>
          <w:rFonts w:ascii="Times New Roman" w:eastAsia="SimSun" w:hAnsi="Times New Roman"/>
          <w:b/>
          <w:sz w:val="24"/>
          <w:szCs w:val="24"/>
          <w:lang w:eastAsia="zh-CN"/>
        </w:rPr>
        <w:t xml:space="preserve">Admixture Mapping, </w:t>
      </w:r>
      <w:r w:rsidR="004C158F" w:rsidRPr="004C158F">
        <w:rPr>
          <w:rFonts w:ascii="Times New Roman" w:eastAsia="SimSun" w:hAnsi="Times New Roman"/>
          <w:b/>
          <w:i/>
          <w:sz w:val="24"/>
          <w:szCs w:val="24"/>
          <w:lang w:eastAsia="zh-CN"/>
        </w:rPr>
        <w:t>IFIH1</w:t>
      </w:r>
      <w:r w:rsidR="004C158F" w:rsidRPr="004C158F">
        <w:rPr>
          <w:rFonts w:ascii="Times New Roman" w:eastAsia="SimSun" w:hAnsi="Times New Roman"/>
          <w:b/>
          <w:sz w:val="24"/>
          <w:szCs w:val="24"/>
          <w:lang w:eastAsia="zh-CN"/>
        </w:rPr>
        <w:t xml:space="preserve"> and SLE susceptibility</w:t>
      </w:r>
    </w:p>
    <w:p w:rsidR="0049407B" w:rsidRDefault="006F1B79">
      <w:pPr>
        <w:spacing w:after="0" w:line="480" w:lineRule="auto"/>
        <w:rPr>
          <w:rFonts w:ascii="Times New Roman" w:eastAsia="SimSun" w:hAnsi="Times New Roman"/>
          <w:bCs/>
          <w:sz w:val="24"/>
          <w:szCs w:val="24"/>
          <w:lang w:eastAsia="zh-CN"/>
        </w:rPr>
      </w:pP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Julio E. Molineros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1,24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Amit K. Maiti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1,24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Celi Sun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1,24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Loren L. Looger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2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Shizhong Han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1,3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Xana Kim-Howard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1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Stuart Glenn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1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Adam Adler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1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Jennifer A. Kelly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1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Timothy B. Niewold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4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Gary S. Gilkeson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5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Elizabeth E. Brown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6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Graciela S. Alarcón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6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Jeffrey C. Edberg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6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Michelle Petri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7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Rosalind Ramsey-Goldman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8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John D. Reveille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9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Luis M. Vilá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10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Barry I. Freedman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11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Betty P. Tsao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12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Lindsey A. Criswell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13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Chaim O. Jacob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14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Jason H. Moore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15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Timothy J. Vyse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16,17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Carl L. Langefeld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18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Joel M. Guthridge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1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Patrick M. Gaffney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1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Kathy L. Moser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1,19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R. Hal Scofield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1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Marta E. Alarcón-Riquelme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1,20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 xml:space="preserve"> on behalf of the BIOLUPUS Network, Scott M. Williams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21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Joan T. Merrill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22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Judith A. James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1,19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Kenneth M. Kaufman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1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Robert P. Kimberly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6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John B. Harley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23</w:t>
      </w:r>
      <w:r w:rsidRPr="006F1B79">
        <w:rPr>
          <w:rFonts w:ascii="Times New Roman" w:eastAsia="SimSun" w:hAnsi="Times New Roman"/>
          <w:bCs/>
          <w:sz w:val="24"/>
          <w:szCs w:val="24"/>
          <w:lang w:eastAsia="zh-CN"/>
        </w:rPr>
        <w:t>, Swapan K. Nath</w:t>
      </w:r>
      <w:r w:rsidRPr="006F1B79">
        <w:rPr>
          <w:rFonts w:ascii="Times New Roman" w:eastAsia="SimSun" w:hAnsi="Times New Roman"/>
          <w:bCs/>
          <w:sz w:val="24"/>
          <w:szCs w:val="24"/>
          <w:vertAlign w:val="superscript"/>
          <w:lang w:eastAsia="zh-CN"/>
        </w:rPr>
        <w:t>1</w:t>
      </w:r>
    </w:p>
    <w:p w:rsidR="00FF7E02" w:rsidRPr="00FF7E02" w:rsidRDefault="003E12D5" w:rsidP="00FF7E02">
      <w:pPr>
        <w:spacing w:after="120" w:line="480" w:lineRule="auto"/>
        <w:rPr>
          <w:rFonts w:ascii="Times New Roman" w:eastAsia="SimSun" w:hAnsi="Times New Roman"/>
          <w:b/>
          <w:bCs/>
          <w:sz w:val="24"/>
          <w:szCs w:val="24"/>
          <w:lang w:eastAsia="zh-CN"/>
        </w:rPr>
      </w:pPr>
      <w:r>
        <w:rPr>
          <w:rFonts w:ascii="Times New Roman" w:eastAsia="SimSun" w:hAnsi="Times New Roman"/>
          <w:b/>
          <w:bCs/>
          <w:sz w:val="24"/>
          <w:szCs w:val="24"/>
          <w:lang w:eastAsia="zh-CN"/>
        </w:rPr>
        <w:t>Affiliations</w:t>
      </w:r>
    </w:p>
    <w:p w:rsidR="001F037A" w:rsidRDefault="001F037A" w:rsidP="001F26B2">
      <w:pPr>
        <w:pStyle w:val="Default"/>
        <w:spacing w:line="480" w:lineRule="auto"/>
        <w:rPr>
          <w:rFonts w:ascii="Times New Roman" w:hAnsi="Times New Roman"/>
          <w:bCs/>
        </w:rPr>
      </w:pPr>
      <w:r w:rsidRPr="00AB4104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AB4104">
        <w:rPr>
          <w:rFonts w:ascii="Times New Roman" w:hAnsi="Times New Roman" w:cs="Times New Roman"/>
          <w:bCs/>
          <w:sz w:val="20"/>
          <w:szCs w:val="20"/>
        </w:rPr>
        <w:t>Arthritis and Clinical Immunology Research Program, Oklahoma Medical Research Foundation, Oklahoma City, Oklahoma, USA.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AB4104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Pr="00AB4104">
        <w:rPr>
          <w:rFonts w:ascii="Times New Roman" w:hAnsi="Times New Roman" w:cs="Times New Roman"/>
          <w:bCs/>
          <w:sz w:val="20"/>
          <w:szCs w:val="20"/>
        </w:rPr>
        <w:t xml:space="preserve">Howard Hughes Medical Institute, Janelia Farm Research Campus, </w:t>
      </w:r>
      <w:r w:rsidRPr="00AB4104">
        <w:rPr>
          <w:rFonts w:ascii="Times New Roman" w:hAnsi="Times New Roman" w:cs="Times New Roman"/>
          <w:sz w:val="20"/>
        </w:rPr>
        <w:t>Ashburn, Virginia, USA.</w:t>
      </w:r>
      <w:r w:rsidRPr="00AB4104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Pr="00AB4104">
        <w:rPr>
          <w:rFonts w:ascii="Times New Roman" w:hAnsi="Times New Roman" w:cs="Times New Roman"/>
          <w:bCs/>
          <w:sz w:val="20"/>
          <w:szCs w:val="20"/>
        </w:rPr>
        <w:t xml:space="preserve">Department of Psychiatry, Yale School of Medicine, CT, USA. 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4</w:t>
      </w:r>
      <w:r w:rsidRPr="00AB4104">
        <w:rPr>
          <w:rFonts w:ascii="Times New Roman" w:hAnsi="Times New Roman" w:cs="Times New Roman"/>
          <w:bCs/>
          <w:sz w:val="20"/>
          <w:szCs w:val="20"/>
        </w:rPr>
        <w:t xml:space="preserve">Section of Rheumatology and Gwen Knapp Center for Lupus and Immunology Research, University of Chicago, Chicago, Illinois, USA. 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5</w:t>
      </w:r>
      <w:r w:rsidRPr="00AB4104">
        <w:rPr>
          <w:rFonts w:ascii="Times New Roman" w:hAnsi="Times New Roman" w:cs="Times New Roman"/>
          <w:bCs/>
          <w:sz w:val="20"/>
          <w:szCs w:val="20"/>
        </w:rPr>
        <w:t xml:space="preserve">Division of Rheumatology, Medical University of South Carolina, Charleston, South Carolina, USA. 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6</w:t>
      </w:r>
      <w:r w:rsidRPr="00AB4104">
        <w:rPr>
          <w:rFonts w:ascii="Times New Roman" w:hAnsi="Times New Roman" w:cs="Times New Roman"/>
          <w:bCs/>
          <w:sz w:val="20"/>
          <w:szCs w:val="20"/>
        </w:rPr>
        <w:t xml:space="preserve">Department of Medicine, University of Alabama at Birmingham, Birmingham, Alabama, USA. 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7</w:t>
      </w:r>
      <w:r w:rsidRPr="00AB4104">
        <w:rPr>
          <w:rFonts w:ascii="Times New Roman" w:hAnsi="Times New Roman" w:cs="Times New Roman"/>
          <w:bCs/>
          <w:sz w:val="20"/>
          <w:szCs w:val="20"/>
        </w:rPr>
        <w:t xml:space="preserve">Department of Medicine, Johns Hopkins University School of Medicine, Baltimore, Maryland, USA. 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8</w:t>
      </w:r>
      <w:r w:rsidRPr="00AB4104">
        <w:rPr>
          <w:rFonts w:ascii="Times New Roman" w:hAnsi="Times New Roman" w:cs="Times New Roman"/>
          <w:bCs/>
          <w:sz w:val="20"/>
          <w:szCs w:val="20"/>
        </w:rPr>
        <w:t xml:space="preserve">Division of Rheumatology, Northwestern University Feinberg School of Medicine, Chicago, Illinois, USA. 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9</w:t>
      </w:r>
      <w:r w:rsidRPr="00AB4104">
        <w:rPr>
          <w:rFonts w:ascii="Times New Roman" w:hAnsi="Times New Roman" w:cs="Times New Roman"/>
          <w:bCs/>
          <w:sz w:val="20"/>
          <w:szCs w:val="20"/>
        </w:rPr>
        <w:t xml:space="preserve">Rheumatology and Clinical Immunogenetics, University of Texas Health Science Center at Houston, Houston, Texas, USA. 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10</w:t>
      </w:r>
      <w:r w:rsidRPr="00AB4104">
        <w:rPr>
          <w:rFonts w:ascii="Times New Roman" w:hAnsi="Times New Roman" w:cs="Times New Roman"/>
          <w:bCs/>
          <w:sz w:val="20"/>
          <w:szCs w:val="20"/>
        </w:rPr>
        <w:t xml:space="preserve">Department of Medicine, Division of Rheumatology, University of Puerto Rico Medical Sciences Campus, San Juan, Puerto Rico. 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11</w:t>
      </w:r>
      <w:r w:rsidRPr="00AB4104">
        <w:rPr>
          <w:rFonts w:ascii="Times New Roman" w:hAnsi="Times New Roman" w:cs="Times New Roman"/>
          <w:bCs/>
          <w:sz w:val="20"/>
          <w:szCs w:val="20"/>
        </w:rPr>
        <w:t xml:space="preserve">Department of Internal Medicine, Wake Forest School of Medicine, Winston-Salem, North Carolina, USA. 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12</w:t>
      </w:r>
      <w:r w:rsidRPr="00AB4104">
        <w:rPr>
          <w:rFonts w:ascii="Times New Roman" w:hAnsi="Times New Roman" w:cs="Times New Roman"/>
          <w:bCs/>
          <w:sz w:val="20"/>
          <w:szCs w:val="20"/>
        </w:rPr>
        <w:t xml:space="preserve">Division of Rheumatology, Department of Medicine, University of California Los Angeles, Los Angeles, California, USA. 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13</w:t>
      </w:r>
      <w:r w:rsidRPr="00AB4104">
        <w:rPr>
          <w:rFonts w:ascii="Times New Roman" w:hAnsi="Times New Roman" w:cs="Times New Roman"/>
          <w:bCs/>
          <w:sz w:val="20"/>
          <w:szCs w:val="20"/>
        </w:rPr>
        <w:t xml:space="preserve">Rosalind Russell Medical Research Center for Arthritis, University of California San Francisco, San Francisco, California, USA. 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14</w:t>
      </w:r>
      <w:r w:rsidRPr="00AB4104">
        <w:rPr>
          <w:rFonts w:ascii="Times New Roman" w:hAnsi="Times New Roman" w:cs="Times New Roman"/>
          <w:bCs/>
          <w:sz w:val="20"/>
          <w:szCs w:val="20"/>
        </w:rPr>
        <w:t>Department of Medicine, University of Southern California, Los Angeles, California, USA.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D86BF5">
        <w:rPr>
          <w:rFonts w:ascii="Times New Roman" w:hAnsi="Times New Roman" w:cs="Times New Roman"/>
          <w:bCs/>
          <w:sz w:val="20"/>
          <w:szCs w:val="20"/>
          <w:vertAlign w:val="superscript"/>
        </w:rPr>
        <w:t>15</w:t>
      </w:r>
      <w:r w:rsidRPr="00D86BF5">
        <w:rPr>
          <w:rFonts w:ascii="Times New Roman" w:hAnsi="Times New Roman" w:cs="Times New Roman"/>
          <w:bCs/>
          <w:sz w:val="20"/>
          <w:szCs w:val="20"/>
        </w:rPr>
        <w:t xml:space="preserve">Department of </w:t>
      </w:r>
      <w:r w:rsidRPr="00D86BF5">
        <w:rPr>
          <w:rFonts w:ascii="Times New Roman" w:hAnsi="Times New Roman" w:cs="Times New Roman"/>
          <w:bCs/>
          <w:sz w:val="20"/>
          <w:szCs w:val="20"/>
        </w:rPr>
        <w:lastRenderedPageBreak/>
        <w:t>Genetics, Dartmouth Medical School, Lebanon, New Hamp</w:t>
      </w:r>
      <w:r>
        <w:rPr>
          <w:rFonts w:ascii="Times New Roman" w:hAnsi="Times New Roman" w:cs="Times New Roman"/>
          <w:bCs/>
          <w:sz w:val="20"/>
          <w:szCs w:val="20"/>
        </w:rPr>
        <w:t xml:space="preserve">shire, USA. </w:t>
      </w:r>
      <w:r w:rsidRPr="00AB4104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6</w:t>
      </w:r>
      <w:r w:rsidRPr="00AB4104">
        <w:rPr>
          <w:rFonts w:ascii="Times New Roman" w:hAnsi="Times New Roman" w:cs="Times New Roman"/>
          <w:bCs/>
          <w:sz w:val="20"/>
          <w:szCs w:val="20"/>
        </w:rPr>
        <w:t xml:space="preserve">Division of Genetics and Molecular Medicine, King's College London, London, UK. </w:t>
      </w:r>
      <w:r w:rsidRPr="00AB4104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7</w:t>
      </w:r>
      <w:r w:rsidRPr="00AB4104">
        <w:rPr>
          <w:rFonts w:ascii="Times New Roman" w:hAnsi="Times New Roman" w:cs="Times New Roman"/>
          <w:bCs/>
          <w:sz w:val="20"/>
          <w:szCs w:val="20"/>
        </w:rPr>
        <w:t>Division of Immunology, Infection and Inflammatory Diseases, Kings College London, London, UK.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AB4104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8</w:t>
      </w:r>
      <w:r w:rsidRPr="00AB4104">
        <w:rPr>
          <w:rFonts w:ascii="Times New Roman" w:hAnsi="Times New Roman" w:cs="Times New Roman"/>
          <w:bCs/>
          <w:sz w:val="20"/>
          <w:szCs w:val="20"/>
        </w:rPr>
        <w:t xml:space="preserve">Department of Biostatistical Sciences, Wake Forest University Health Sciences, Wake Forest, North Carolina, </w:t>
      </w:r>
      <w:r>
        <w:rPr>
          <w:rFonts w:ascii="Times New Roman" w:hAnsi="Times New Roman" w:cs="Times New Roman"/>
          <w:bCs/>
          <w:sz w:val="20"/>
          <w:szCs w:val="20"/>
        </w:rPr>
        <w:t>USA</w:t>
      </w:r>
      <w:r w:rsidRPr="00AB4104">
        <w:rPr>
          <w:rFonts w:ascii="Times New Roman" w:hAnsi="Times New Roman" w:cs="Times New Roman"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19</w:t>
      </w:r>
      <w:r w:rsidRPr="00AB4104">
        <w:rPr>
          <w:rFonts w:ascii="Times New Roman" w:hAnsi="Times New Roman" w:cs="Times New Roman"/>
          <w:bCs/>
          <w:sz w:val="20"/>
          <w:szCs w:val="20"/>
        </w:rPr>
        <w:t xml:space="preserve">College of Medicine, University of Oklahoma Health Sciences Center, Oklahoma City, Oklahoma, USA. 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20</w:t>
      </w:r>
      <w:r w:rsidRPr="00AB4104">
        <w:rPr>
          <w:rFonts w:ascii="Times New Roman" w:hAnsi="Times New Roman" w:cs="Times New Roman"/>
          <w:bCs/>
          <w:sz w:val="20"/>
          <w:szCs w:val="20"/>
        </w:rPr>
        <w:t>Centro de Genómica e Investigación Oncológica (GENyO) - Pfizer/Universidad de Granada/Junta de Andalucía, Granada, Spain.</w:t>
      </w:r>
      <w:r w:rsidRPr="0027622F">
        <w:rPr>
          <w:rFonts w:ascii="Times New Roman" w:hAnsi="Times New Roman" w:cs="Times New Roman"/>
          <w:bCs/>
          <w:color w:val="auto"/>
          <w:lang w:eastAsia="zh-CN"/>
        </w:rPr>
        <w:t xml:space="preserve"> </w:t>
      </w:r>
      <w:r w:rsidR="001F26B2" w:rsidRPr="001F26B2">
        <w:rPr>
          <w:rFonts w:ascii="Times New Roman" w:hAnsi="Times New Roman"/>
          <w:bCs/>
          <w:sz w:val="20"/>
          <w:szCs w:val="20"/>
          <w:vertAlign w:val="superscript"/>
        </w:rPr>
        <w:t>21</w:t>
      </w:r>
      <w:r w:rsidR="001F26B2" w:rsidRPr="001F26B2">
        <w:rPr>
          <w:rFonts w:ascii="Times New Roman" w:hAnsi="Times New Roman"/>
          <w:bCs/>
          <w:sz w:val="20"/>
          <w:szCs w:val="20"/>
        </w:rPr>
        <w:t>Department of Genetics</w:t>
      </w:r>
      <w:r w:rsidR="001F26B2">
        <w:rPr>
          <w:rFonts w:ascii="Times New Roman" w:hAnsi="Times New Roman"/>
          <w:bCs/>
          <w:sz w:val="20"/>
          <w:szCs w:val="20"/>
        </w:rPr>
        <w:t>,</w:t>
      </w:r>
      <w:r w:rsidR="001F26B2" w:rsidRPr="001F26B2">
        <w:rPr>
          <w:rFonts w:ascii="Times New Roman" w:hAnsi="Times New Roman" w:cs="Times New Roman"/>
          <w:bCs/>
          <w:sz w:val="20"/>
          <w:szCs w:val="20"/>
        </w:rPr>
        <w:t>Geisel School of Medicine Dartmouth College, Hanover, New Hampshire, USA</w:t>
      </w:r>
      <w:r w:rsidR="001F26B2" w:rsidRPr="001F26B2">
        <w:rPr>
          <w:rFonts w:ascii="Times New Roman" w:hAnsi="Times New Roman" w:cs="Times New Roman"/>
          <w:bCs/>
          <w:sz w:val="20"/>
          <w:szCs w:val="20"/>
          <w:vertAlign w:val="superscript"/>
        </w:rPr>
        <w:t>.</w:t>
      </w:r>
      <w:r w:rsidRPr="00AB4104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22</w:t>
      </w:r>
      <w:r w:rsidRPr="00AB4104">
        <w:rPr>
          <w:rFonts w:ascii="Times New Roman" w:hAnsi="Times New Roman" w:cs="Times New Roman"/>
          <w:bCs/>
          <w:sz w:val="20"/>
          <w:szCs w:val="20"/>
        </w:rPr>
        <w:t xml:space="preserve">Clinical Pharmacology Research Program, Oklahoma Medical Research Foundation, Oklahoma City, Oklahoma, USA. 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23</w:t>
      </w:r>
      <w:r w:rsidRPr="00AB4104">
        <w:rPr>
          <w:rFonts w:ascii="Times New Roman" w:hAnsi="Times New Roman" w:cs="Times New Roman"/>
          <w:bCs/>
          <w:sz w:val="20"/>
          <w:szCs w:val="20"/>
        </w:rPr>
        <w:t xml:space="preserve">Cincinnati </w:t>
      </w:r>
      <w:r w:rsidRPr="00530EC4">
        <w:rPr>
          <w:rFonts w:ascii="Times New Roman" w:hAnsi="Times New Roman" w:cs="Times New Roman"/>
          <w:bCs/>
          <w:sz w:val="20"/>
          <w:szCs w:val="20"/>
        </w:rPr>
        <w:t xml:space="preserve">Children's Hospital Medical Center and the US Department of Veterans Affairs Medical Center, Cincinnati, Ohio, USA. </w:t>
      </w:r>
      <w:r w:rsidRPr="00530EC4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4</w:t>
      </w:r>
      <w:r w:rsidRPr="002E4C6C">
        <w:rPr>
          <w:rFonts w:ascii="Times New Roman" w:hAnsi="Times New Roman"/>
          <w:sz w:val="20"/>
          <w:szCs w:val="20"/>
        </w:rPr>
        <w:t>These authors contributed equally to this work</w:t>
      </w:r>
      <w:r w:rsidRPr="002E4C6C">
        <w:rPr>
          <w:rFonts w:ascii="Times New Roman" w:hAnsi="Times New Roman"/>
          <w:bCs/>
          <w:sz w:val="20"/>
          <w:szCs w:val="20"/>
        </w:rPr>
        <w:t>.</w:t>
      </w:r>
    </w:p>
    <w:p w:rsidR="00FF7E02" w:rsidRPr="00FF7E02" w:rsidRDefault="00FF7E02" w:rsidP="00FF7E02">
      <w:pPr>
        <w:autoSpaceDE w:val="0"/>
        <w:autoSpaceDN w:val="0"/>
        <w:adjustRightInd w:val="0"/>
        <w:spacing w:after="0" w:line="480" w:lineRule="auto"/>
        <w:rPr>
          <w:rFonts w:ascii="Times New Roman" w:eastAsia="SimSun" w:hAnsi="Times New Roman"/>
          <w:bCs/>
          <w:color w:val="000000"/>
          <w:sz w:val="24"/>
          <w:szCs w:val="24"/>
        </w:rPr>
      </w:pPr>
    </w:p>
    <w:p w:rsidR="00FF7E02" w:rsidRPr="00FF7E02" w:rsidRDefault="00FF7E02" w:rsidP="00FF7E02">
      <w:pPr>
        <w:autoSpaceDE w:val="0"/>
        <w:autoSpaceDN w:val="0"/>
        <w:adjustRightInd w:val="0"/>
        <w:spacing w:after="0" w:line="480" w:lineRule="auto"/>
        <w:rPr>
          <w:rFonts w:ascii="Times New Roman" w:eastAsia="SimSun" w:hAnsi="Times New Roman"/>
          <w:bCs/>
          <w:color w:val="000000"/>
          <w:sz w:val="24"/>
          <w:szCs w:val="24"/>
        </w:rPr>
      </w:pPr>
    </w:p>
    <w:p w:rsidR="00FF7E02" w:rsidRPr="00FF7E02" w:rsidRDefault="003E12D5" w:rsidP="00FF7E02">
      <w:pPr>
        <w:spacing w:after="0" w:line="480" w:lineRule="auto"/>
        <w:ind w:firstLine="360"/>
        <w:jc w:val="center"/>
        <w:rPr>
          <w:rFonts w:ascii="Times New Roman" w:eastAsia="SimSun" w:hAnsi="Times New Roman"/>
          <w:b/>
          <w:bCs/>
          <w:sz w:val="24"/>
          <w:szCs w:val="24"/>
          <w:lang w:eastAsia="zh-CN"/>
        </w:rPr>
      </w:pPr>
      <w:r>
        <w:rPr>
          <w:rFonts w:ascii="Times New Roman" w:eastAsia="SimSun" w:hAnsi="Times New Roman"/>
          <w:b/>
          <w:bCs/>
          <w:iCs/>
          <w:sz w:val="24"/>
          <w:szCs w:val="24"/>
          <w:lang w:eastAsia="zh-CN"/>
        </w:rPr>
        <w:t>Address for Correspondence</w:t>
      </w:r>
    </w:p>
    <w:p w:rsidR="00FF7E02" w:rsidRPr="00FF7E02" w:rsidRDefault="003E12D5" w:rsidP="00FF7E02">
      <w:pPr>
        <w:spacing w:after="0" w:line="480" w:lineRule="auto"/>
        <w:ind w:firstLine="360"/>
        <w:jc w:val="center"/>
        <w:rPr>
          <w:rFonts w:ascii="Times New Roman" w:eastAsia="SimSun" w:hAnsi="Times New Roman"/>
          <w:sz w:val="24"/>
          <w:szCs w:val="24"/>
          <w:lang w:eastAsia="zh-CN"/>
        </w:rPr>
      </w:pPr>
      <w:r>
        <w:rPr>
          <w:rFonts w:ascii="Times New Roman" w:eastAsia="SimSun" w:hAnsi="Times New Roman"/>
          <w:sz w:val="24"/>
          <w:szCs w:val="24"/>
          <w:lang w:eastAsia="zh-CN"/>
        </w:rPr>
        <w:t>Swapan K. Nath, Ph.D.</w:t>
      </w:r>
    </w:p>
    <w:p w:rsidR="00FF7E02" w:rsidRPr="00FF7E02" w:rsidRDefault="003E12D5" w:rsidP="00FF7E02">
      <w:pPr>
        <w:spacing w:after="0" w:line="480" w:lineRule="auto"/>
        <w:ind w:firstLine="360"/>
        <w:jc w:val="center"/>
        <w:rPr>
          <w:rFonts w:ascii="Times New Roman" w:eastAsia="SimSun" w:hAnsi="Times New Roman"/>
          <w:sz w:val="24"/>
          <w:szCs w:val="24"/>
          <w:lang w:eastAsia="zh-CN"/>
        </w:rPr>
      </w:pPr>
      <w:r>
        <w:rPr>
          <w:rFonts w:ascii="Times New Roman" w:eastAsia="SimSun" w:hAnsi="Times New Roman"/>
          <w:sz w:val="24"/>
          <w:szCs w:val="24"/>
          <w:lang w:eastAsia="zh-CN"/>
        </w:rPr>
        <w:t>Arthritis and Clinical Immunology Research Program</w:t>
      </w:r>
    </w:p>
    <w:p w:rsidR="00FF7E02" w:rsidRPr="00FF7E02" w:rsidRDefault="003E12D5" w:rsidP="00FF7E02">
      <w:pPr>
        <w:spacing w:after="0" w:line="480" w:lineRule="auto"/>
        <w:ind w:firstLine="360"/>
        <w:jc w:val="center"/>
        <w:rPr>
          <w:rFonts w:ascii="Times New Roman" w:eastAsia="SimSun" w:hAnsi="Times New Roman"/>
          <w:sz w:val="24"/>
          <w:szCs w:val="24"/>
          <w:lang w:eastAsia="zh-CN"/>
        </w:rPr>
      </w:pPr>
      <w:r>
        <w:rPr>
          <w:rFonts w:ascii="Times New Roman" w:eastAsia="SimSun" w:hAnsi="Times New Roman"/>
          <w:sz w:val="24"/>
          <w:szCs w:val="24"/>
          <w:lang w:eastAsia="zh-CN"/>
        </w:rPr>
        <w:t>Oklahoma Medical Research Foundation</w:t>
      </w:r>
    </w:p>
    <w:p w:rsidR="00FF7E02" w:rsidRPr="00FF7E02" w:rsidRDefault="003E12D5" w:rsidP="00FF7E02">
      <w:pPr>
        <w:spacing w:after="0" w:line="480" w:lineRule="auto"/>
        <w:ind w:firstLine="360"/>
        <w:jc w:val="center"/>
        <w:rPr>
          <w:rFonts w:ascii="Times New Roman" w:eastAsia="SimSun" w:hAnsi="Times New Roman"/>
          <w:sz w:val="24"/>
          <w:szCs w:val="24"/>
          <w:vertAlign w:val="superscript"/>
          <w:lang w:eastAsia="zh-CN"/>
        </w:rPr>
      </w:pPr>
      <w:r>
        <w:rPr>
          <w:rFonts w:ascii="Times New Roman" w:eastAsia="SimSun" w:hAnsi="Times New Roman"/>
          <w:sz w:val="24"/>
          <w:szCs w:val="24"/>
          <w:lang w:eastAsia="zh-CN"/>
        </w:rPr>
        <w:t>1025 N.E. 13</w:t>
      </w:r>
      <w:r>
        <w:rPr>
          <w:rFonts w:ascii="Times New Roman" w:eastAsia="SimSun" w:hAnsi="Times New Roman"/>
          <w:sz w:val="24"/>
          <w:szCs w:val="24"/>
          <w:vertAlign w:val="superscript"/>
          <w:lang w:eastAsia="zh-CN"/>
        </w:rPr>
        <w:t>th</w: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 Street</w:t>
      </w:r>
    </w:p>
    <w:p w:rsidR="00FF7E02" w:rsidRPr="00FF7E02" w:rsidRDefault="003E12D5" w:rsidP="00FF7E02">
      <w:pPr>
        <w:spacing w:after="0" w:line="480" w:lineRule="auto"/>
        <w:ind w:firstLine="360"/>
        <w:jc w:val="center"/>
        <w:rPr>
          <w:rFonts w:ascii="Times New Roman" w:eastAsia="SimSun" w:hAnsi="Times New Roman"/>
          <w:sz w:val="24"/>
          <w:szCs w:val="24"/>
          <w:lang w:eastAsia="zh-CN"/>
        </w:rPr>
      </w:pPr>
      <w:r>
        <w:rPr>
          <w:rFonts w:ascii="Times New Roman" w:eastAsia="SimSun" w:hAnsi="Times New Roman"/>
          <w:sz w:val="24"/>
          <w:szCs w:val="24"/>
          <w:lang w:eastAsia="zh-CN"/>
        </w:rPr>
        <w:t>Oklahoma City, OK 73104</w:t>
      </w:r>
    </w:p>
    <w:p w:rsidR="00FF7E02" w:rsidRPr="00FF7E02" w:rsidRDefault="003E12D5" w:rsidP="00FF7E02">
      <w:pPr>
        <w:spacing w:after="0" w:line="480" w:lineRule="auto"/>
        <w:ind w:firstLine="360"/>
        <w:jc w:val="center"/>
        <w:rPr>
          <w:rFonts w:ascii="Times New Roman" w:eastAsia="SimSun" w:hAnsi="Times New Roman"/>
          <w:sz w:val="24"/>
          <w:szCs w:val="24"/>
          <w:lang w:eastAsia="zh-CN"/>
        </w:rPr>
      </w:pPr>
      <w:r>
        <w:rPr>
          <w:rFonts w:ascii="Times New Roman" w:eastAsia="SimSun" w:hAnsi="Times New Roman"/>
          <w:sz w:val="24"/>
          <w:szCs w:val="24"/>
          <w:lang w:eastAsia="zh-CN"/>
        </w:rPr>
        <w:t>Phone: 405-271-7765</w:t>
      </w:r>
    </w:p>
    <w:p w:rsidR="00FF7E02" w:rsidRPr="00FF7E02" w:rsidRDefault="003E12D5" w:rsidP="00FF7E02">
      <w:pPr>
        <w:spacing w:after="0" w:line="480" w:lineRule="auto"/>
        <w:ind w:firstLine="360"/>
        <w:jc w:val="center"/>
        <w:rPr>
          <w:rFonts w:ascii="Times New Roman" w:eastAsia="SimSun" w:hAnsi="Times New Roman"/>
          <w:sz w:val="24"/>
          <w:szCs w:val="24"/>
          <w:lang w:eastAsia="zh-CN"/>
        </w:rPr>
      </w:pPr>
      <w:r>
        <w:rPr>
          <w:rFonts w:ascii="Times New Roman" w:eastAsia="SimSun" w:hAnsi="Times New Roman"/>
          <w:sz w:val="24"/>
          <w:szCs w:val="24"/>
          <w:lang w:eastAsia="zh-CN"/>
        </w:rPr>
        <w:t>Fax: 405-271-4110</w:t>
      </w:r>
    </w:p>
    <w:p w:rsidR="00FF7E02" w:rsidRPr="00FF7E02" w:rsidRDefault="003E12D5" w:rsidP="00FF7E02">
      <w:pPr>
        <w:spacing w:after="0" w:line="480" w:lineRule="auto"/>
        <w:ind w:firstLine="360"/>
        <w:jc w:val="center"/>
        <w:rPr>
          <w:rFonts w:ascii="Times New Roman" w:eastAsia="SimSun" w:hAnsi="Times New Roman"/>
          <w:sz w:val="24"/>
          <w:szCs w:val="24"/>
          <w:lang w:eastAsia="zh-CN"/>
        </w:rPr>
      </w:pPr>
      <w:r>
        <w:rPr>
          <w:rFonts w:ascii="Times New Roman" w:eastAsia="SimSun" w:hAnsi="Times New Roman"/>
          <w:sz w:val="24"/>
          <w:szCs w:val="24"/>
          <w:lang w:eastAsia="zh-CN"/>
        </w:rPr>
        <w:t>Email: Swapan-Nath@omrf.org</w:t>
      </w:r>
    </w:p>
    <w:p w:rsidR="00D941B9" w:rsidRPr="00FF7E02" w:rsidRDefault="003E12D5">
      <w:pPr>
        <w:spacing w:after="0" w:line="240" w:lineRule="auto"/>
        <w:rPr>
          <w:rFonts w:ascii="Times New Roman" w:eastAsia="SimSun" w:hAnsi="Times New Roman"/>
          <w:b/>
          <w:bCs/>
          <w:sz w:val="24"/>
          <w:szCs w:val="24"/>
          <w:lang w:eastAsia="zh-CN"/>
        </w:rPr>
      </w:pPr>
      <w:r>
        <w:rPr>
          <w:rFonts w:ascii="Times New Roman" w:eastAsia="SimSun" w:hAnsi="Times New Roman"/>
          <w:b/>
          <w:bCs/>
          <w:sz w:val="24"/>
          <w:szCs w:val="24"/>
          <w:lang w:eastAsia="zh-CN"/>
        </w:rPr>
        <w:br w:type="page"/>
      </w:r>
    </w:p>
    <w:p w:rsidR="001B07D0" w:rsidRDefault="001674F0" w:rsidP="001B07D0">
      <w:pPr>
        <w:spacing w:after="0" w:line="480" w:lineRule="auto"/>
        <w:rPr>
          <w:rFonts w:ascii="Times New Roman" w:hAnsi="Times New Roman"/>
          <w:b/>
          <w:caps/>
          <w:sz w:val="24"/>
          <w:szCs w:val="24"/>
        </w:rPr>
      </w:pPr>
      <w:proofErr w:type="gramStart"/>
      <w:ins w:id="0" w:author="Julio" w:date="2012-12-07T12:10:00Z">
        <w:r>
          <w:rPr>
            <w:rFonts w:ascii="Times New Roman" w:hAnsi="Times New Roman"/>
            <w:b/>
            <w:caps/>
            <w:sz w:val="24"/>
            <w:szCs w:val="24"/>
          </w:rPr>
          <w:lastRenderedPageBreak/>
          <w:t>TEXT S1.</w:t>
        </w:r>
        <w:proofErr w:type="gramEnd"/>
        <w:r>
          <w:rPr>
            <w:rFonts w:ascii="Times New Roman" w:hAnsi="Times New Roman"/>
            <w:b/>
            <w:caps/>
            <w:sz w:val="24"/>
            <w:szCs w:val="24"/>
          </w:rPr>
          <w:t xml:space="preserve"> </w:t>
        </w:r>
      </w:ins>
      <w:r w:rsidR="003E12D5">
        <w:rPr>
          <w:rFonts w:ascii="Times New Roman" w:hAnsi="Times New Roman"/>
          <w:b/>
          <w:caps/>
          <w:sz w:val="24"/>
          <w:szCs w:val="24"/>
        </w:rPr>
        <w:t>AdditionAL List of INVESTIGATORS</w:t>
      </w:r>
    </w:p>
    <w:p w:rsidR="001B07D0" w:rsidDel="001674F0" w:rsidRDefault="001B07D0" w:rsidP="001B07D0">
      <w:pPr>
        <w:spacing w:after="0" w:line="480" w:lineRule="auto"/>
        <w:rPr>
          <w:del w:id="1" w:author="Julio" w:date="2012-12-07T12:10:00Z"/>
          <w:rFonts w:ascii="Times New Roman" w:hAnsi="Times New Roman"/>
          <w:b/>
          <w:caps/>
          <w:sz w:val="24"/>
          <w:szCs w:val="24"/>
        </w:rPr>
      </w:pPr>
    </w:p>
    <w:p w:rsidR="001B07D0" w:rsidRDefault="003E12D5" w:rsidP="001B07D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BIOLUPUS network, which provided samples of European ancestry, includes the following individuals and their affiliations: </w:t>
      </w:r>
    </w:p>
    <w:p w:rsidR="001B07D0" w:rsidRDefault="003E12D5" w:rsidP="001B07D0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</w:rPr>
        <w:t>Johan Frostegård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MD, PhD, Lennart Truedsson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MD, PhD, Enrique de Ramón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PhD, José M. Sabio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, MD, PhD, María F. González-Escribano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, PhD, </w:t>
      </w:r>
      <w:r>
        <w:rPr>
          <w:rFonts w:ascii="Times New Roman" w:hAnsi="Times New Roman"/>
          <w:sz w:val="24"/>
          <w:szCs w:val="24"/>
          <w:lang w:val="en-GB"/>
        </w:rPr>
        <w:t>Bernardo A. Pons-Estel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6</w:t>
      </w:r>
      <w:r>
        <w:rPr>
          <w:rFonts w:ascii="Times New Roman" w:hAnsi="Times New Roman"/>
          <w:sz w:val="24"/>
          <w:szCs w:val="24"/>
          <w:lang w:val="en-GB"/>
        </w:rPr>
        <w:t xml:space="preserve">, MD, </w:t>
      </w:r>
      <w:r>
        <w:rPr>
          <w:rFonts w:ascii="Times New Roman" w:hAnsi="Times New Roman"/>
          <w:sz w:val="24"/>
          <w:szCs w:val="24"/>
        </w:rPr>
        <w:t>Sandra D’Alfonso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</w:rPr>
        <w:t xml:space="preserve">, PhD, </w:t>
      </w:r>
      <w:r>
        <w:rPr>
          <w:rFonts w:ascii="Times New Roman" w:hAnsi="Times New Roman"/>
          <w:sz w:val="24"/>
          <w:szCs w:val="24"/>
          <w:lang w:val="en-GB"/>
        </w:rPr>
        <w:t>Torsten Witte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8</w:t>
      </w:r>
      <w:r>
        <w:rPr>
          <w:rFonts w:ascii="Times New Roman" w:hAnsi="Times New Roman"/>
          <w:sz w:val="24"/>
          <w:szCs w:val="24"/>
          <w:lang w:val="en-GB"/>
        </w:rPr>
        <w:t>, MD, PhD, Bernard R. Lauwerys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9</w:t>
      </w:r>
      <w:r>
        <w:rPr>
          <w:rFonts w:ascii="Times New Roman" w:hAnsi="Times New Roman"/>
          <w:sz w:val="24"/>
          <w:szCs w:val="24"/>
          <w:lang w:val="en-GB"/>
        </w:rPr>
        <w:t>, MD, PhD, Emoke Endreffy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0</w:t>
      </w:r>
      <w:r>
        <w:rPr>
          <w:rFonts w:ascii="Times New Roman" w:hAnsi="Times New Roman"/>
          <w:sz w:val="24"/>
          <w:szCs w:val="24"/>
          <w:lang w:val="en-GB"/>
        </w:rPr>
        <w:t>, PhD, László Kovács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1</w:t>
      </w:r>
      <w:r>
        <w:rPr>
          <w:rFonts w:ascii="Times New Roman" w:hAnsi="Times New Roman"/>
          <w:sz w:val="24"/>
          <w:szCs w:val="24"/>
          <w:lang w:val="en-GB"/>
        </w:rPr>
        <w:t>, MD, PhD, Carlos Vasconcelos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2</w:t>
      </w:r>
      <w:r>
        <w:rPr>
          <w:rFonts w:ascii="Times New Roman" w:hAnsi="Times New Roman"/>
          <w:sz w:val="24"/>
          <w:szCs w:val="24"/>
          <w:lang w:val="en-GB"/>
        </w:rPr>
        <w:t>, MD, PhD, Berta Martins da Silva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3</w:t>
      </w:r>
      <w:r>
        <w:rPr>
          <w:rFonts w:ascii="Times New Roman" w:hAnsi="Times New Roman"/>
          <w:sz w:val="24"/>
          <w:szCs w:val="24"/>
          <w:lang w:val="en-GB"/>
        </w:rPr>
        <w:t>, PhD, Javier Martin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4</w:t>
      </w:r>
      <w:r>
        <w:rPr>
          <w:rFonts w:ascii="Times New Roman" w:hAnsi="Times New Roman"/>
          <w:sz w:val="24"/>
          <w:szCs w:val="24"/>
          <w:lang w:val="en-GB"/>
        </w:rPr>
        <w:t>, MD, PhD</w:t>
      </w:r>
    </w:p>
    <w:p w:rsidR="00BF7A1D" w:rsidRPr="00BF7A1D" w:rsidRDefault="003E12D5" w:rsidP="006C3EC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 xml:space="preserve">Department of Medicine, Karolinska University Hospital, Huddinge, 14183, Stockholm, Sweden; 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 xml:space="preserve">Department of Laboratory Medicine, section of M.I.G., Lund University, </w:t>
      </w:r>
      <w:r>
        <w:rPr>
          <w:rFonts w:ascii="Times New Roman" w:hAnsi="Times New Roman"/>
          <w:sz w:val="24"/>
          <w:szCs w:val="24"/>
        </w:rPr>
        <w:t xml:space="preserve">221 00, </w:t>
      </w:r>
      <w:r>
        <w:rPr>
          <w:rFonts w:ascii="Times New Roman" w:hAnsi="Times New Roman"/>
          <w:sz w:val="24"/>
          <w:szCs w:val="24"/>
          <w:lang w:val="en-GB"/>
        </w:rPr>
        <w:t xml:space="preserve">Lund, Sweden; 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/>
          <w:sz w:val="24"/>
          <w:szCs w:val="24"/>
          <w:lang w:val="en-GB"/>
        </w:rPr>
        <w:t xml:space="preserve">Hospital Carlos Haya, 29009, Málaga, Spain; 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/>
          <w:sz w:val="24"/>
          <w:szCs w:val="24"/>
          <w:lang w:val="en-GB"/>
        </w:rPr>
        <w:t xml:space="preserve">Hospital Virgen de las Nieves, 18001, Granada, Spain; 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>
        <w:rPr>
          <w:rFonts w:ascii="Times New Roman" w:hAnsi="Times New Roman"/>
          <w:sz w:val="24"/>
          <w:szCs w:val="24"/>
          <w:lang w:val="en-GB"/>
        </w:rPr>
        <w:t xml:space="preserve">Hospital Virgen del Rocío, 41013, Sevilla, Spain; 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6</w:t>
      </w:r>
      <w:r>
        <w:rPr>
          <w:rFonts w:ascii="Times New Roman" w:hAnsi="Times New Roman"/>
          <w:sz w:val="24"/>
          <w:szCs w:val="24"/>
          <w:lang w:val="en-GB"/>
        </w:rPr>
        <w:t xml:space="preserve">Department of Rheumatology, Sanatorio Parque, Rosario, 2000, Argentina; 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7</w:t>
      </w:r>
      <w:r>
        <w:rPr>
          <w:rFonts w:ascii="Times New Roman" w:hAnsi="Times New Roman"/>
          <w:sz w:val="24"/>
          <w:szCs w:val="24"/>
          <w:lang w:val="en-GB"/>
        </w:rPr>
        <w:t>Department of Medical Sciences and IRCAD, University of Eastern Piedmont, 28100, Novara, Italy;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8</w:t>
      </w:r>
      <w:r>
        <w:rPr>
          <w:rFonts w:ascii="Times New Roman" w:hAnsi="Times New Roman"/>
          <w:sz w:val="24"/>
          <w:szCs w:val="24"/>
          <w:lang w:val="en-GB"/>
        </w:rPr>
        <w:t xml:space="preserve">Hannover Medical School, 30625, Hannover, Germany; 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9</w:t>
      </w:r>
      <w:r>
        <w:rPr>
          <w:rFonts w:ascii="Times New Roman" w:hAnsi="Times New Roman"/>
          <w:sz w:val="24"/>
          <w:szCs w:val="24"/>
          <w:lang w:val="en-GB"/>
        </w:rPr>
        <w:t xml:space="preserve">Cliniques Universitaires Saint-Luc, Université catholique de Louvain, B-1200, Bruxells, Belgium; 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0</w:t>
      </w:r>
      <w:r>
        <w:rPr>
          <w:rFonts w:ascii="Times New Roman" w:hAnsi="Times New Roman"/>
          <w:sz w:val="24"/>
          <w:szCs w:val="24"/>
          <w:lang w:val="en-GB"/>
        </w:rPr>
        <w:t xml:space="preserve">Department of Pediatrics and Health Center,University of Szeged, H-6721, Szeged, Hungary; 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1</w:t>
      </w:r>
      <w:r>
        <w:rPr>
          <w:rFonts w:ascii="Times New Roman" w:hAnsi="Times New Roman"/>
          <w:sz w:val="24"/>
          <w:szCs w:val="24"/>
          <w:lang w:val="en-GB"/>
        </w:rPr>
        <w:t>Department of Rheumatology, Albert Szent-Györgyi Clinical Centre, University of Szeged, H-6725, Szeged, Hungary;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12</w:t>
      </w:r>
      <w:r>
        <w:rPr>
          <w:rFonts w:ascii="Times New Roman" w:hAnsi="Times New Roman"/>
          <w:sz w:val="24"/>
          <w:szCs w:val="24"/>
          <w:lang w:val="en-GB"/>
        </w:rPr>
        <w:t xml:space="preserve">Hospital Santo Antonio and ICBAS, </w:t>
      </w:r>
      <w:r>
        <w:rPr>
          <w:rFonts w:ascii="Times New Roman" w:hAnsi="Times New Roman"/>
          <w:sz w:val="24"/>
          <w:szCs w:val="24"/>
        </w:rPr>
        <w:t>4099,</w:t>
      </w:r>
      <w:r>
        <w:rPr>
          <w:rFonts w:ascii="Times New Roman" w:hAnsi="Times New Roman"/>
          <w:sz w:val="24"/>
          <w:szCs w:val="24"/>
          <w:lang w:val="en-GB"/>
        </w:rPr>
        <w:t xml:space="preserve"> Porto, Portugal; 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>13</w:t>
      </w:r>
      <w:r>
        <w:rPr>
          <w:rFonts w:ascii="Times New Roman" w:hAnsi="Times New Roman"/>
          <w:sz w:val="24"/>
          <w:szCs w:val="24"/>
          <w:lang w:val="en-GB"/>
        </w:rPr>
        <w:t>UMIB/</w:t>
      </w:r>
      <w:r>
        <w:rPr>
          <w:rFonts w:ascii="Times New Roman" w:hAnsi="Times New Roman"/>
          <w:sz w:val="24"/>
          <w:szCs w:val="24"/>
        </w:rPr>
        <w:t xml:space="preserve">ICBAS, Immunogenetics laboratory, Universidado do Porto, 4099-003, Porto, Portugal; </w:t>
      </w:r>
      <w:r>
        <w:rPr>
          <w:rFonts w:ascii="Times New Roman" w:hAnsi="Times New Roman"/>
          <w:sz w:val="24"/>
          <w:szCs w:val="24"/>
          <w:vertAlign w:val="superscript"/>
        </w:rPr>
        <w:t>14</w:t>
      </w:r>
      <w:r>
        <w:rPr>
          <w:rFonts w:ascii="Times New Roman" w:hAnsi="Times New Roman"/>
          <w:sz w:val="24"/>
          <w:szCs w:val="24"/>
        </w:rPr>
        <w:t>Instituto de Biomedicina y Parasitología López-Neyra, CSIC, Granada, Spain.</w:t>
      </w:r>
      <w:r w:rsidR="006C3ECE" w:rsidDel="006C3ECE">
        <w:rPr>
          <w:rFonts w:ascii="Times New Roman" w:hAnsi="Times New Roman"/>
          <w:sz w:val="24"/>
          <w:szCs w:val="24"/>
        </w:rPr>
        <w:t xml:space="preserve"> </w:t>
      </w:r>
    </w:p>
    <w:p w:rsidR="002F2D8D" w:rsidRPr="00BF7A1D" w:rsidRDefault="002F2D8D">
      <w:pPr>
        <w:spacing w:line="480" w:lineRule="auto"/>
        <w:ind w:firstLine="360"/>
        <w:rPr>
          <w:rFonts w:ascii="Times New Roman" w:hAnsi="Times New Roman"/>
        </w:rPr>
      </w:pPr>
      <w:bookmarkStart w:id="2" w:name="_GoBack"/>
      <w:bookmarkEnd w:id="2"/>
    </w:p>
    <w:sectPr w:rsidR="002F2D8D" w:rsidRPr="00BF7A1D" w:rsidSect="006C3ECE">
      <w:headerReference w:type="default" r:id="rId8"/>
      <w:footerReference w:type="default" r:id="rId9"/>
      <w:type w:val="continuous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0CFE" w:rsidRDefault="00450CFE" w:rsidP="00774036">
      <w:pPr>
        <w:spacing w:after="0" w:line="240" w:lineRule="auto"/>
      </w:pPr>
      <w:r>
        <w:separator/>
      </w:r>
    </w:p>
  </w:endnote>
  <w:endnote w:type="continuationSeparator" w:id="0">
    <w:p w:rsidR="00450CFE" w:rsidRDefault="00450CFE" w:rsidP="007740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481E" w:rsidRDefault="00A14128">
    <w:pPr>
      <w:pStyle w:val="Footer"/>
      <w:jc w:val="right"/>
    </w:pPr>
    <w:fldSimple w:instr=" PAGE   \* MERGEFORMAT ">
      <w:r w:rsidR="001674F0">
        <w:rPr>
          <w:noProof/>
        </w:rPr>
        <w:t>3</w:t>
      </w:r>
    </w:fldSimple>
  </w:p>
  <w:p w:rsidR="00B7481E" w:rsidRDefault="00B7481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0CFE" w:rsidRDefault="00450CFE" w:rsidP="00774036">
      <w:pPr>
        <w:spacing w:after="0" w:line="240" w:lineRule="auto"/>
      </w:pPr>
      <w:r>
        <w:separator/>
      </w:r>
    </w:p>
  </w:footnote>
  <w:footnote w:type="continuationSeparator" w:id="0">
    <w:p w:rsidR="00450CFE" w:rsidRDefault="00450CFE" w:rsidP="007740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481E" w:rsidRDefault="00B7481E" w:rsidP="00774036">
    <w:pPr>
      <w:pStyle w:val="Header"/>
      <w:jc w:val="right"/>
    </w:pPr>
    <w:r>
      <w:t>3/6/2012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FA5EFF"/>
    <w:multiLevelType w:val="hybridMultilevel"/>
    <w:tmpl w:val="E910C5C4"/>
    <w:lvl w:ilvl="0" w:tplc="B9521A4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F172A2"/>
    <w:multiLevelType w:val="hybridMultilevel"/>
    <w:tmpl w:val="04626FE8"/>
    <w:lvl w:ilvl="0" w:tplc="8A046256">
      <w:start w:val="1"/>
      <w:numFmt w:val="upperRoman"/>
      <w:lvlText w:val="%1."/>
      <w:lvlJc w:val="left"/>
      <w:pPr>
        <w:ind w:left="117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79AA4D10"/>
    <w:multiLevelType w:val="hybridMultilevel"/>
    <w:tmpl w:val="6BE4845C"/>
    <w:lvl w:ilvl="0" w:tplc="3C562DE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oNotDisplayPageBoundaries/>
  <w:proofState w:spelling="clean" w:grammar="clean"/>
  <w:trackRevisions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v05axfs7dpewxeea0cxfpd62pdf5sezps9r&quot;&gt;Lupus&lt;record-ids&gt;&lt;item&gt;39&lt;/item&gt;&lt;item&gt;47&lt;/item&gt;&lt;item&gt;48&lt;/item&gt;&lt;item&gt;188&lt;/item&gt;&lt;item&gt;194&lt;/item&gt;&lt;item&gt;247&lt;/item&gt;&lt;item&gt;328&lt;/item&gt;&lt;item&gt;1744&lt;/item&gt;&lt;item&gt;1764&lt;/item&gt;&lt;item&gt;1791&lt;/item&gt;&lt;item&gt;1806&lt;/item&gt;&lt;item&gt;1831&lt;/item&gt;&lt;item&gt;1886&lt;/item&gt;&lt;item&gt;1956&lt;/item&gt;&lt;item&gt;1960&lt;/item&gt;&lt;item&gt;1961&lt;/item&gt;&lt;item&gt;1982&lt;/item&gt;&lt;item&gt;1983&lt;/item&gt;&lt;item&gt;1984&lt;/item&gt;&lt;item&gt;2100&lt;/item&gt;&lt;item&gt;2197&lt;/item&gt;&lt;item&gt;2207&lt;/item&gt;&lt;item&gt;2208&lt;/item&gt;&lt;item&gt;2213&lt;/item&gt;&lt;item&gt;2215&lt;/item&gt;&lt;/record-ids&gt;&lt;/item&gt;&lt;/Libraries&gt;"/>
  </w:docVars>
  <w:rsids>
    <w:rsidRoot w:val="00D4775F"/>
    <w:rsid w:val="00003BF9"/>
    <w:rsid w:val="000040E2"/>
    <w:rsid w:val="000057A4"/>
    <w:rsid w:val="0001084C"/>
    <w:rsid w:val="00010C80"/>
    <w:rsid w:val="00010F47"/>
    <w:rsid w:val="00012FCC"/>
    <w:rsid w:val="000133DF"/>
    <w:rsid w:val="0001376D"/>
    <w:rsid w:val="00015834"/>
    <w:rsid w:val="00015F90"/>
    <w:rsid w:val="00016EC5"/>
    <w:rsid w:val="000173B1"/>
    <w:rsid w:val="00020FFB"/>
    <w:rsid w:val="000213A6"/>
    <w:rsid w:val="00023457"/>
    <w:rsid w:val="0002381D"/>
    <w:rsid w:val="000242A6"/>
    <w:rsid w:val="000268FF"/>
    <w:rsid w:val="00027580"/>
    <w:rsid w:val="00027693"/>
    <w:rsid w:val="00027B18"/>
    <w:rsid w:val="00030070"/>
    <w:rsid w:val="000302BD"/>
    <w:rsid w:val="00030716"/>
    <w:rsid w:val="000337B1"/>
    <w:rsid w:val="00034BD3"/>
    <w:rsid w:val="00037BE3"/>
    <w:rsid w:val="00041FA8"/>
    <w:rsid w:val="00042505"/>
    <w:rsid w:val="00042CBA"/>
    <w:rsid w:val="0004372D"/>
    <w:rsid w:val="00043DEB"/>
    <w:rsid w:val="00044096"/>
    <w:rsid w:val="000478AA"/>
    <w:rsid w:val="000501A6"/>
    <w:rsid w:val="00051076"/>
    <w:rsid w:val="00052AD5"/>
    <w:rsid w:val="00052C8D"/>
    <w:rsid w:val="000577EB"/>
    <w:rsid w:val="000608F8"/>
    <w:rsid w:val="0006289E"/>
    <w:rsid w:val="00062BB6"/>
    <w:rsid w:val="0006444C"/>
    <w:rsid w:val="00066503"/>
    <w:rsid w:val="0006786F"/>
    <w:rsid w:val="000713F2"/>
    <w:rsid w:val="00072102"/>
    <w:rsid w:val="00073519"/>
    <w:rsid w:val="000750BA"/>
    <w:rsid w:val="00076463"/>
    <w:rsid w:val="00076A1D"/>
    <w:rsid w:val="00077636"/>
    <w:rsid w:val="00081D62"/>
    <w:rsid w:val="000829C2"/>
    <w:rsid w:val="00083A95"/>
    <w:rsid w:val="00084596"/>
    <w:rsid w:val="00091D91"/>
    <w:rsid w:val="00091F23"/>
    <w:rsid w:val="0009256B"/>
    <w:rsid w:val="00092845"/>
    <w:rsid w:val="00092ED6"/>
    <w:rsid w:val="00092FB0"/>
    <w:rsid w:val="0009430B"/>
    <w:rsid w:val="00096B8A"/>
    <w:rsid w:val="00096E10"/>
    <w:rsid w:val="00097793"/>
    <w:rsid w:val="000A11CD"/>
    <w:rsid w:val="000A1BE2"/>
    <w:rsid w:val="000A29B5"/>
    <w:rsid w:val="000A6A96"/>
    <w:rsid w:val="000B090B"/>
    <w:rsid w:val="000B57E3"/>
    <w:rsid w:val="000B7DC1"/>
    <w:rsid w:val="000C2A68"/>
    <w:rsid w:val="000C3038"/>
    <w:rsid w:val="000C62D8"/>
    <w:rsid w:val="000C7177"/>
    <w:rsid w:val="000C78CD"/>
    <w:rsid w:val="000D0529"/>
    <w:rsid w:val="000D0C3D"/>
    <w:rsid w:val="000D0E9C"/>
    <w:rsid w:val="000D179B"/>
    <w:rsid w:val="000D32BD"/>
    <w:rsid w:val="000D410E"/>
    <w:rsid w:val="000D65C0"/>
    <w:rsid w:val="000D71C2"/>
    <w:rsid w:val="000D7B4E"/>
    <w:rsid w:val="000E3333"/>
    <w:rsid w:val="000E33C0"/>
    <w:rsid w:val="000E3907"/>
    <w:rsid w:val="000E4A6A"/>
    <w:rsid w:val="000E4C47"/>
    <w:rsid w:val="000E5927"/>
    <w:rsid w:val="000E5D30"/>
    <w:rsid w:val="000E7372"/>
    <w:rsid w:val="000F1B31"/>
    <w:rsid w:val="000F25E4"/>
    <w:rsid w:val="000F2CCF"/>
    <w:rsid w:val="000F3349"/>
    <w:rsid w:val="000F3B98"/>
    <w:rsid w:val="000F5465"/>
    <w:rsid w:val="000F6451"/>
    <w:rsid w:val="000F6F78"/>
    <w:rsid w:val="001000AF"/>
    <w:rsid w:val="001015FB"/>
    <w:rsid w:val="0010163A"/>
    <w:rsid w:val="0010169C"/>
    <w:rsid w:val="001045E7"/>
    <w:rsid w:val="00104826"/>
    <w:rsid w:val="00104D3F"/>
    <w:rsid w:val="001104A2"/>
    <w:rsid w:val="00111F70"/>
    <w:rsid w:val="001132E8"/>
    <w:rsid w:val="00113EDE"/>
    <w:rsid w:val="00116AD1"/>
    <w:rsid w:val="00117276"/>
    <w:rsid w:val="00117343"/>
    <w:rsid w:val="001175C8"/>
    <w:rsid w:val="00120364"/>
    <w:rsid w:val="00120A8B"/>
    <w:rsid w:val="00124B1C"/>
    <w:rsid w:val="00125BF7"/>
    <w:rsid w:val="00126BC6"/>
    <w:rsid w:val="00127CB9"/>
    <w:rsid w:val="00130E33"/>
    <w:rsid w:val="00131745"/>
    <w:rsid w:val="001325EA"/>
    <w:rsid w:val="00135A80"/>
    <w:rsid w:val="00135D33"/>
    <w:rsid w:val="001418D0"/>
    <w:rsid w:val="00143A3C"/>
    <w:rsid w:val="00143F6A"/>
    <w:rsid w:val="00144237"/>
    <w:rsid w:val="001456D4"/>
    <w:rsid w:val="00145BF6"/>
    <w:rsid w:val="0014646E"/>
    <w:rsid w:val="00151216"/>
    <w:rsid w:val="00155C21"/>
    <w:rsid w:val="001572D2"/>
    <w:rsid w:val="0016185A"/>
    <w:rsid w:val="001618AC"/>
    <w:rsid w:val="00161BA4"/>
    <w:rsid w:val="001621EE"/>
    <w:rsid w:val="001630B4"/>
    <w:rsid w:val="00166CCD"/>
    <w:rsid w:val="001674F0"/>
    <w:rsid w:val="00167722"/>
    <w:rsid w:val="00167B64"/>
    <w:rsid w:val="001722D4"/>
    <w:rsid w:val="001739BE"/>
    <w:rsid w:val="001813AC"/>
    <w:rsid w:val="001826DD"/>
    <w:rsid w:val="00182898"/>
    <w:rsid w:val="0018506B"/>
    <w:rsid w:val="001851F0"/>
    <w:rsid w:val="00185336"/>
    <w:rsid w:val="001875FA"/>
    <w:rsid w:val="001918C5"/>
    <w:rsid w:val="001929D1"/>
    <w:rsid w:val="001930AA"/>
    <w:rsid w:val="001961EB"/>
    <w:rsid w:val="00196E2F"/>
    <w:rsid w:val="001A0AEA"/>
    <w:rsid w:val="001A0ED4"/>
    <w:rsid w:val="001A12C0"/>
    <w:rsid w:val="001A2CD7"/>
    <w:rsid w:val="001A2FF7"/>
    <w:rsid w:val="001A3D3D"/>
    <w:rsid w:val="001A3F3C"/>
    <w:rsid w:val="001A44C0"/>
    <w:rsid w:val="001A7A17"/>
    <w:rsid w:val="001B07D0"/>
    <w:rsid w:val="001B54DC"/>
    <w:rsid w:val="001B63EC"/>
    <w:rsid w:val="001B7F18"/>
    <w:rsid w:val="001C1B79"/>
    <w:rsid w:val="001C3E95"/>
    <w:rsid w:val="001C44BE"/>
    <w:rsid w:val="001C47FE"/>
    <w:rsid w:val="001C48FD"/>
    <w:rsid w:val="001C4ECB"/>
    <w:rsid w:val="001C65F7"/>
    <w:rsid w:val="001D0A6B"/>
    <w:rsid w:val="001D1BAC"/>
    <w:rsid w:val="001D474B"/>
    <w:rsid w:val="001D51DF"/>
    <w:rsid w:val="001D542B"/>
    <w:rsid w:val="001D543D"/>
    <w:rsid w:val="001D6AC2"/>
    <w:rsid w:val="001E3E72"/>
    <w:rsid w:val="001E5204"/>
    <w:rsid w:val="001E6026"/>
    <w:rsid w:val="001F037A"/>
    <w:rsid w:val="001F26B2"/>
    <w:rsid w:val="001F57BA"/>
    <w:rsid w:val="001F6D8A"/>
    <w:rsid w:val="002001DD"/>
    <w:rsid w:val="00204C25"/>
    <w:rsid w:val="00205098"/>
    <w:rsid w:val="00206904"/>
    <w:rsid w:val="002073FC"/>
    <w:rsid w:val="002077DA"/>
    <w:rsid w:val="00207864"/>
    <w:rsid w:val="00210E1E"/>
    <w:rsid w:val="0021136B"/>
    <w:rsid w:val="002124A0"/>
    <w:rsid w:val="00213777"/>
    <w:rsid w:val="00213CA7"/>
    <w:rsid w:val="002214B4"/>
    <w:rsid w:val="0022166D"/>
    <w:rsid w:val="002219EC"/>
    <w:rsid w:val="00223E05"/>
    <w:rsid w:val="002242DD"/>
    <w:rsid w:val="00224E34"/>
    <w:rsid w:val="002261AF"/>
    <w:rsid w:val="00226785"/>
    <w:rsid w:val="00226C46"/>
    <w:rsid w:val="00231A5E"/>
    <w:rsid w:val="002325EF"/>
    <w:rsid w:val="0023400A"/>
    <w:rsid w:val="0024007A"/>
    <w:rsid w:val="0024176E"/>
    <w:rsid w:val="00243606"/>
    <w:rsid w:val="00244595"/>
    <w:rsid w:val="00245D22"/>
    <w:rsid w:val="00246BEA"/>
    <w:rsid w:val="00250A21"/>
    <w:rsid w:val="00251EC5"/>
    <w:rsid w:val="00252E00"/>
    <w:rsid w:val="002542D6"/>
    <w:rsid w:val="002544FF"/>
    <w:rsid w:val="00255D73"/>
    <w:rsid w:val="002601BF"/>
    <w:rsid w:val="002611DF"/>
    <w:rsid w:val="00261258"/>
    <w:rsid w:val="00264CA2"/>
    <w:rsid w:val="00266884"/>
    <w:rsid w:val="00270379"/>
    <w:rsid w:val="002706F9"/>
    <w:rsid w:val="002727E7"/>
    <w:rsid w:val="00274D51"/>
    <w:rsid w:val="002750C7"/>
    <w:rsid w:val="00275E42"/>
    <w:rsid w:val="002826D5"/>
    <w:rsid w:val="002833A2"/>
    <w:rsid w:val="002909FF"/>
    <w:rsid w:val="00292869"/>
    <w:rsid w:val="00292A76"/>
    <w:rsid w:val="00295A61"/>
    <w:rsid w:val="00296751"/>
    <w:rsid w:val="002972B3"/>
    <w:rsid w:val="002A3794"/>
    <w:rsid w:val="002A4886"/>
    <w:rsid w:val="002A5AAC"/>
    <w:rsid w:val="002B0450"/>
    <w:rsid w:val="002B1A94"/>
    <w:rsid w:val="002B340A"/>
    <w:rsid w:val="002C3265"/>
    <w:rsid w:val="002C4460"/>
    <w:rsid w:val="002D0472"/>
    <w:rsid w:val="002D0683"/>
    <w:rsid w:val="002D0C4C"/>
    <w:rsid w:val="002D2DC7"/>
    <w:rsid w:val="002D34BD"/>
    <w:rsid w:val="002D5B6C"/>
    <w:rsid w:val="002D6958"/>
    <w:rsid w:val="002E08EF"/>
    <w:rsid w:val="002E2B86"/>
    <w:rsid w:val="002E3944"/>
    <w:rsid w:val="002E4FCC"/>
    <w:rsid w:val="002E64B2"/>
    <w:rsid w:val="002F12D6"/>
    <w:rsid w:val="002F1612"/>
    <w:rsid w:val="002F2D8D"/>
    <w:rsid w:val="002F5916"/>
    <w:rsid w:val="002F5D6A"/>
    <w:rsid w:val="00300047"/>
    <w:rsid w:val="003002AD"/>
    <w:rsid w:val="00302029"/>
    <w:rsid w:val="003020BC"/>
    <w:rsid w:val="00303226"/>
    <w:rsid w:val="00303C55"/>
    <w:rsid w:val="003052BD"/>
    <w:rsid w:val="0030717D"/>
    <w:rsid w:val="00307E6F"/>
    <w:rsid w:val="00311E98"/>
    <w:rsid w:val="00312BF1"/>
    <w:rsid w:val="00313199"/>
    <w:rsid w:val="003153EF"/>
    <w:rsid w:val="00316F39"/>
    <w:rsid w:val="00325B03"/>
    <w:rsid w:val="00327D17"/>
    <w:rsid w:val="00330B03"/>
    <w:rsid w:val="00332566"/>
    <w:rsid w:val="00333595"/>
    <w:rsid w:val="00333B09"/>
    <w:rsid w:val="00334002"/>
    <w:rsid w:val="003343C0"/>
    <w:rsid w:val="00334426"/>
    <w:rsid w:val="003347D9"/>
    <w:rsid w:val="00334D35"/>
    <w:rsid w:val="00336E41"/>
    <w:rsid w:val="00337630"/>
    <w:rsid w:val="00340DD4"/>
    <w:rsid w:val="00341B33"/>
    <w:rsid w:val="00342079"/>
    <w:rsid w:val="003436FB"/>
    <w:rsid w:val="00343B0C"/>
    <w:rsid w:val="00344627"/>
    <w:rsid w:val="0034470D"/>
    <w:rsid w:val="00344FDD"/>
    <w:rsid w:val="0034691C"/>
    <w:rsid w:val="00347017"/>
    <w:rsid w:val="0034786C"/>
    <w:rsid w:val="00347E38"/>
    <w:rsid w:val="003506E0"/>
    <w:rsid w:val="003517BB"/>
    <w:rsid w:val="003534DD"/>
    <w:rsid w:val="003547A0"/>
    <w:rsid w:val="00355076"/>
    <w:rsid w:val="00356432"/>
    <w:rsid w:val="003567DC"/>
    <w:rsid w:val="0035696D"/>
    <w:rsid w:val="0035748D"/>
    <w:rsid w:val="00360AE2"/>
    <w:rsid w:val="00360E38"/>
    <w:rsid w:val="00363995"/>
    <w:rsid w:val="00365A27"/>
    <w:rsid w:val="003664F7"/>
    <w:rsid w:val="00373C2E"/>
    <w:rsid w:val="003753F0"/>
    <w:rsid w:val="00376FB7"/>
    <w:rsid w:val="00377CC2"/>
    <w:rsid w:val="003813F0"/>
    <w:rsid w:val="00382B31"/>
    <w:rsid w:val="00382C3C"/>
    <w:rsid w:val="00384008"/>
    <w:rsid w:val="00385DBF"/>
    <w:rsid w:val="003864C8"/>
    <w:rsid w:val="00390623"/>
    <w:rsid w:val="0039145B"/>
    <w:rsid w:val="003918DB"/>
    <w:rsid w:val="0039197D"/>
    <w:rsid w:val="0039316B"/>
    <w:rsid w:val="00397919"/>
    <w:rsid w:val="00397B2C"/>
    <w:rsid w:val="003A477B"/>
    <w:rsid w:val="003A5593"/>
    <w:rsid w:val="003A722D"/>
    <w:rsid w:val="003B0A96"/>
    <w:rsid w:val="003B117C"/>
    <w:rsid w:val="003B12A3"/>
    <w:rsid w:val="003B409D"/>
    <w:rsid w:val="003B63A6"/>
    <w:rsid w:val="003B78BA"/>
    <w:rsid w:val="003B7B81"/>
    <w:rsid w:val="003C176A"/>
    <w:rsid w:val="003C2E46"/>
    <w:rsid w:val="003C3719"/>
    <w:rsid w:val="003C663F"/>
    <w:rsid w:val="003D3123"/>
    <w:rsid w:val="003D39E8"/>
    <w:rsid w:val="003D59E3"/>
    <w:rsid w:val="003D5A08"/>
    <w:rsid w:val="003D5EA5"/>
    <w:rsid w:val="003D7ECC"/>
    <w:rsid w:val="003E0DDC"/>
    <w:rsid w:val="003E12D5"/>
    <w:rsid w:val="003F26D5"/>
    <w:rsid w:val="003F3A08"/>
    <w:rsid w:val="003F3A4C"/>
    <w:rsid w:val="003F4317"/>
    <w:rsid w:val="003F4E93"/>
    <w:rsid w:val="00401F37"/>
    <w:rsid w:val="004024DA"/>
    <w:rsid w:val="004039AF"/>
    <w:rsid w:val="00405A34"/>
    <w:rsid w:val="00411565"/>
    <w:rsid w:val="00413AF6"/>
    <w:rsid w:val="00414103"/>
    <w:rsid w:val="00414298"/>
    <w:rsid w:val="00421650"/>
    <w:rsid w:val="00422A6E"/>
    <w:rsid w:val="004231AE"/>
    <w:rsid w:val="00423E8F"/>
    <w:rsid w:val="004245D0"/>
    <w:rsid w:val="00425CB8"/>
    <w:rsid w:val="00427113"/>
    <w:rsid w:val="004273CB"/>
    <w:rsid w:val="00430A59"/>
    <w:rsid w:val="00431DE4"/>
    <w:rsid w:val="00434DAC"/>
    <w:rsid w:val="00437193"/>
    <w:rsid w:val="00440A2D"/>
    <w:rsid w:val="00445571"/>
    <w:rsid w:val="00445654"/>
    <w:rsid w:val="0044569D"/>
    <w:rsid w:val="004474DA"/>
    <w:rsid w:val="00450CFE"/>
    <w:rsid w:val="00450DC9"/>
    <w:rsid w:val="004549EB"/>
    <w:rsid w:val="00454BB9"/>
    <w:rsid w:val="00455DFA"/>
    <w:rsid w:val="004560EF"/>
    <w:rsid w:val="0046156D"/>
    <w:rsid w:val="00461721"/>
    <w:rsid w:val="0046357F"/>
    <w:rsid w:val="00465614"/>
    <w:rsid w:val="00467260"/>
    <w:rsid w:val="00470B12"/>
    <w:rsid w:val="00471667"/>
    <w:rsid w:val="0047341B"/>
    <w:rsid w:val="00477A65"/>
    <w:rsid w:val="00477CF8"/>
    <w:rsid w:val="0048090F"/>
    <w:rsid w:val="00480AF4"/>
    <w:rsid w:val="004812D4"/>
    <w:rsid w:val="00482C9A"/>
    <w:rsid w:val="00484F07"/>
    <w:rsid w:val="004873DE"/>
    <w:rsid w:val="0049153C"/>
    <w:rsid w:val="004915CD"/>
    <w:rsid w:val="00491765"/>
    <w:rsid w:val="00491B9C"/>
    <w:rsid w:val="004924E3"/>
    <w:rsid w:val="004934BE"/>
    <w:rsid w:val="0049367B"/>
    <w:rsid w:val="004939EB"/>
    <w:rsid w:val="00493B21"/>
    <w:rsid w:val="0049407B"/>
    <w:rsid w:val="0049425A"/>
    <w:rsid w:val="00494B1B"/>
    <w:rsid w:val="004A101D"/>
    <w:rsid w:val="004A2CCD"/>
    <w:rsid w:val="004A30E1"/>
    <w:rsid w:val="004A4A39"/>
    <w:rsid w:val="004A51E9"/>
    <w:rsid w:val="004A759D"/>
    <w:rsid w:val="004B0A0F"/>
    <w:rsid w:val="004B2989"/>
    <w:rsid w:val="004B4B73"/>
    <w:rsid w:val="004B553E"/>
    <w:rsid w:val="004B6770"/>
    <w:rsid w:val="004B7BBA"/>
    <w:rsid w:val="004C158F"/>
    <w:rsid w:val="004C349E"/>
    <w:rsid w:val="004C7ECC"/>
    <w:rsid w:val="004D2C5B"/>
    <w:rsid w:val="004D2DF0"/>
    <w:rsid w:val="004D541E"/>
    <w:rsid w:val="004D67E9"/>
    <w:rsid w:val="004D6C91"/>
    <w:rsid w:val="004E0B2B"/>
    <w:rsid w:val="004E2C2A"/>
    <w:rsid w:val="004E38D9"/>
    <w:rsid w:val="004E4FA2"/>
    <w:rsid w:val="004E710D"/>
    <w:rsid w:val="004E76EB"/>
    <w:rsid w:val="004E7DD9"/>
    <w:rsid w:val="004F23DC"/>
    <w:rsid w:val="004F3F90"/>
    <w:rsid w:val="004F4801"/>
    <w:rsid w:val="004F492A"/>
    <w:rsid w:val="004F6512"/>
    <w:rsid w:val="004F6713"/>
    <w:rsid w:val="00500212"/>
    <w:rsid w:val="0050056C"/>
    <w:rsid w:val="00501D49"/>
    <w:rsid w:val="00502BF6"/>
    <w:rsid w:val="00502FBF"/>
    <w:rsid w:val="00503B1E"/>
    <w:rsid w:val="00504C91"/>
    <w:rsid w:val="00504E77"/>
    <w:rsid w:val="005067E6"/>
    <w:rsid w:val="005108ED"/>
    <w:rsid w:val="00511191"/>
    <w:rsid w:val="005121E3"/>
    <w:rsid w:val="00512B0D"/>
    <w:rsid w:val="00514F05"/>
    <w:rsid w:val="005158B9"/>
    <w:rsid w:val="005201E9"/>
    <w:rsid w:val="00520CE4"/>
    <w:rsid w:val="005258A8"/>
    <w:rsid w:val="00525D90"/>
    <w:rsid w:val="00526076"/>
    <w:rsid w:val="00530DC0"/>
    <w:rsid w:val="00530E8C"/>
    <w:rsid w:val="0054047B"/>
    <w:rsid w:val="005410D4"/>
    <w:rsid w:val="00541849"/>
    <w:rsid w:val="0054626D"/>
    <w:rsid w:val="00546FB6"/>
    <w:rsid w:val="0055280D"/>
    <w:rsid w:val="00552833"/>
    <w:rsid w:val="005574B5"/>
    <w:rsid w:val="00561356"/>
    <w:rsid w:val="005647F1"/>
    <w:rsid w:val="005733C2"/>
    <w:rsid w:val="00573A48"/>
    <w:rsid w:val="005740CC"/>
    <w:rsid w:val="00576139"/>
    <w:rsid w:val="00576596"/>
    <w:rsid w:val="00576833"/>
    <w:rsid w:val="00582962"/>
    <w:rsid w:val="00583DEB"/>
    <w:rsid w:val="005848A2"/>
    <w:rsid w:val="00586F95"/>
    <w:rsid w:val="00587B4C"/>
    <w:rsid w:val="0059295C"/>
    <w:rsid w:val="00592BF1"/>
    <w:rsid w:val="00593B38"/>
    <w:rsid w:val="00593F0C"/>
    <w:rsid w:val="00596080"/>
    <w:rsid w:val="00597350"/>
    <w:rsid w:val="005973B8"/>
    <w:rsid w:val="005A451C"/>
    <w:rsid w:val="005A7667"/>
    <w:rsid w:val="005B092D"/>
    <w:rsid w:val="005B178A"/>
    <w:rsid w:val="005B1BED"/>
    <w:rsid w:val="005B20DB"/>
    <w:rsid w:val="005B404C"/>
    <w:rsid w:val="005B49E6"/>
    <w:rsid w:val="005B5714"/>
    <w:rsid w:val="005B6498"/>
    <w:rsid w:val="005B75F4"/>
    <w:rsid w:val="005C009E"/>
    <w:rsid w:val="005C01F8"/>
    <w:rsid w:val="005C353C"/>
    <w:rsid w:val="005C3BF9"/>
    <w:rsid w:val="005C4605"/>
    <w:rsid w:val="005C77DE"/>
    <w:rsid w:val="005D29FE"/>
    <w:rsid w:val="005D6001"/>
    <w:rsid w:val="005E18EF"/>
    <w:rsid w:val="005E2149"/>
    <w:rsid w:val="005E4F74"/>
    <w:rsid w:val="005F111D"/>
    <w:rsid w:val="005F4B85"/>
    <w:rsid w:val="005F4D06"/>
    <w:rsid w:val="005F5DDD"/>
    <w:rsid w:val="006031EE"/>
    <w:rsid w:val="006101ED"/>
    <w:rsid w:val="0061152C"/>
    <w:rsid w:val="006156F2"/>
    <w:rsid w:val="0061782F"/>
    <w:rsid w:val="00617A29"/>
    <w:rsid w:val="00620239"/>
    <w:rsid w:val="00621DCA"/>
    <w:rsid w:val="00623DF1"/>
    <w:rsid w:val="0062525D"/>
    <w:rsid w:val="0062545A"/>
    <w:rsid w:val="006271CE"/>
    <w:rsid w:val="006278CB"/>
    <w:rsid w:val="00627B6B"/>
    <w:rsid w:val="00627C5B"/>
    <w:rsid w:val="00630B7A"/>
    <w:rsid w:val="00631B4E"/>
    <w:rsid w:val="00633123"/>
    <w:rsid w:val="006345F8"/>
    <w:rsid w:val="00634728"/>
    <w:rsid w:val="00634F73"/>
    <w:rsid w:val="00636352"/>
    <w:rsid w:val="00640D6D"/>
    <w:rsid w:val="00642E62"/>
    <w:rsid w:val="00644F79"/>
    <w:rsid w:val="00646562"/>
    <w:rsid w:val="00650194"/>
    <w:rsid w:val="006528FE"/>
    <w:rsid w:val="0065376F"/>
    <w:rsid w:val="0065473C"/>
    <w:rsid w:val="00657A5D"/>
    <w:rsid w:val="006600B2"/>
    <w:rsid w:val="0066150E"/>
    <w:rsid w:val="006619E0"/>
    <w:rsid w:val="00664895"/>
    <w:rsid w:val="00665A51"/>
    <w:rsid w:val="00666175"/>
    <w:rsid w:val="00670C06"/>
    <w:rsid w:val="00671EDC"/>
    <w:rsid w:val="00672990"/>
    <w:rsid w:val="00674E80"/>
    <w:rsid w:val="00677238"/>
    <w:rsid w:val="0068166C"/>
    <w:rsid w:val="00683B7C"/>
    <w:rsid w:val="00684159"/>
    <w:rsid w:val="00686C46"/>
    <w:rsid w:val="00687269"/>
    <w:rsid w:val="00690080"/>
    <w:rsid w:val="00691EBB"/>
    <w:rsid w:val="00693A63"/>
    <w:rsid w:val="00696C14"/>
    <w:rsid w:val="00697A89"/>
    <w:rsid w:val="00697D7B"/>
    <w:rsid w:val="006A56D6"/>
    <w:rsid w:val="006A6710"/>
    <w:rsid w:val="006B2A72"/>
    <w:rsid w:val="006B3C82"/>
    <w:rsid w:val="006B4193"/>
    <w:rsid w:val="006B65E9"/>
    <w:rsid w:val="006C3282"/>
    <w:rsid w:val="006C3ECE"/>
    <w:rsid w:val="006C58DD"/>
    <w:rsid w:val="006C5A74"/>
    <w:rsid w:val="006D0EA4"/>
    <w:rsid w:val="006D2139"/>
    <w:rsid w:val="006D670D"/>
    <w:rsid w:val="006D7650"/>
    <w:rsid w:val="006E0BAF"/>
    <w:rsid w:val="006E0D22"/>
    <w:rsid w:val="006E12A8"/>
    <w:rsid w:val="006E22CB"/>
    <w:rsid w:val="006E501B"/>
    <w:rsid w:val="006E5B1A"/>
    <w:rsid w:val="006F1B79"/>
    <w:rsid w:val="006F2CF7"/>
    <w:rsid w:val="006F2E8E"/>
    <w:rsid w:val="006F5295"/>
    <w:rsid w:val="006F7A6A"/>
    <w:rsid w:val="007012C8"/>
    <w:rsid w:val="00705611"/>
    <w:rsid w:val="007071AE"/>
    <w:rsid w:val="007112E4"/>
    <w:rsid w:val="00713245"/>
    <w:rsid w:val="00714094"/>
    <w:rsid w:val="0071506C"/>
    <w:rsid w:val="00715D86"/>
    <w:rsid w:val="007202F3"/>
    <w:rsid w:val="00720CB2"/>
    <w:rsid w:val="00724396"/>
    <w:rsid w:val="00725ADE"/>
    <w:rsid w:val="007301DA"/>
    <w:rsid w:val="00731537"/>
    <w:rsid w:val="0073206E"/>
    <w:rsid w:val="0073591D"/>
    <w:rsid w:val="0073614B"/>
    <w:rsid w:val="007411AE"/>
    <w:rsid w:val="00745E9F"/>
    <w:rsid w:val="007460A9"/>
    <w:rsid w:val="007471F5"/>
    <w:rsid w:val="00747883"/>
    <w:rsid w:val="00750FC7"/>
    <w:rsid w:val="007511B3"/>
    <w:rsid w:val="0075159E"/>
    <w:rsid w:val="007516CE"/>
    <w:rsid w:val="00751900"/>
    <w:rsid w:val="00751B10"/>
    <w:rsid w:val="00751B62"/>
    <w:rsid w:val="00751BF9"/>
    <w:rsid w:val="007524B4"/>
    <w:rsid w:val="00754245"/>
    <w:rsid w:val="0075771F"/>
    <w:rsid w:val="00757EC3"/>
    <w:rsid w:val="007616AA"/>
    <w:rsid w:val="00761C5F"/>
    <w:rsid w:val="00764303"/>
    <w:rsid w:val="00764B5B"/>
    <w:rsid w:val="00764EB5"/>
    <w:rsid w:val="00772293"/>
    <w:rsid w:val="00774036"/>
    <w:rsid w:val="007744A1"/>
    <w:rsid w:val="00775822"/>
    <w:rsid w:val="00776B80"/>
    <w:rsid w:val="00777928"/>
    <w:rsid w:val="007838C3"/>
    <w:rsid w:val="00784069"/>
    <w:rsid w:val="00784F3C"/>
    <w:rsid w:val="00785380"/>
    <w:rsid w:val="007864E8"/>
    <w:rsid w:val="00787396"/>
    <w:rsid w:val="00787559"/>
    <w:rsid w:val="00791388"/>
    <w:rsid w:val="007931CB"/>
    <w:rsid w:val="007933A9"/>
    <w:rsid w:val="00794D31"/>
    <w:rsid w:val="00797137"/>
    <w:rsid w:val="00797A9E"/>
    <w:rsid w:val="007A27DD"/>
    <w:rsid w:val="007A3552"/>
    <w:rsid w:val="007A6D4E"/>
    <w:rsid w:val="007A7F73"/>
    <w:rsid w:val="007B14C3"/>
    <w:rsid w:val="007B1C25"/>
    <w:rsid w:val="007B5BC2"/>
    <w:rsid w:val="007B6A2D"/>
    <w:rsid w:val="007C1885"/>
    <w:rsid w:val="007C3C78"/>
    <w:rsid w:val="007C3E5F"/>
    <w:rsid w:val="007C3FE8"/>
    <w:rsid w:val="007C606F"/>
    <w:rsid w:val="007C6239"/>
    <w:rsid w:val="007D01ED"/>
    <w:rsid w:val="007D2AE6"/>
    <w:rsid w:val="007D30C8"/>
    <w:rsid w:val="007D333A"/>
    <w:rsid w:val="007D711C"/>
    <w:rsid w:val="007E17E8"/>
    <w:rsid w:val="007E2238"/>
    <w:rsid w:val="007E471E"/>
    <w:rsid w:val="007E544E"/>
    <w:rsid w:val="007E6C24"/>
    <w:rsid w:val="007F07E6"/>
    <w:rsid w:val="007F3A23"/>
    <w:rsid w:val="0080051A"/>
    <w:rsid w:val="00800EE2"/>
    <w:rsid w:val="008027F2"/>
    <w:rsid w:val="008077C6"/>
    <w:rsid w:val="008078E1"/>
    <w:rsid w:val="00807FA2"/>
    <w:rsid w:val="00810F3B"/>
    <w:rsid w:val="00811027"/>
    <w:rsid w:val="00811CEB"/>
    <w:rsid w:val="00812350"/>
    <w:rsid w:val="00812EDC"/>
    <w:rsid w:val="00814352"/>
    <w:rsid w:val="00821888"/>
    <w:rsid w:val="0082455B"/>
    <w:rsid w:val="00825F97"/>
    <w:rsid w:val="0082696F"/>
    <w:rsid w:val="0083185E"/>
    <w:rsid w:val="00832CB3"/>
    <w:rsid w:val="008347C2"/>
    <w:rsid w:val="0083580A"/>
    <w:rsid w:val="008402BF"/>
    <w:rsid w:val="00840E61"/>
    <w:rsid w:val="00844364"/>
    <w:rsid w:val="0085028D"/>
    <w:rsid w:val="00851492"/>
    <w:rsid w:val="00855E88"/>
    <w:rsid w:val="00857745"/>
    <w:rsid w:val="00860481"/>
    <w:rsid w:val="0086304E"/>
    <w:rsid w:val="00863C20"/>
    <w:rsid w:val="00864E52"/>
    <w:rsid w:val="008661C0"/>
    <w:rsid w:val="00866298"/>
    <w:rsid w:val="0086714D"/>
    <w:rsid w:val="0086716C"/>
    <w:rsid w:val="0086784A"/>
    <w:rsid w:val="00867BC5"/>
    <w:rsid w:val="00867F64"/>
    <w:rsid w:val="00871309"/>
    <w:rsid w:val="00871ECF"/>
    <w:rsid w:val="0087212C"/>
    <w:rsid w:val="00872737"/>
    <w:rsid w:val="00875072"/>
    <w:rsid w:val="00875890"/>
    <w:rsid w:val="00876964"/>
    <w:rsid w:val="008772E3"/>
    <w:rsid w:val="008774AB"/>
    <w:rsid w:val="00877536"/>
    <w:rsid w:val="00880B74"/>
    <w:rsid w:val="008844F6"/>
    <w:rsid w:val="0088787F"/>
    <w:rsid w:val="00891E18"/>
    <w:rsid w:val="008934AE"/>
    <w:rsid w:val="00896E7B"/>
    <w:rsid w:val="00897A24"/>
    <w:rsid w:val="008A0077"/>
    <w:rsid w:val="008A0168"/>
    <w:rsid w:val="008A3A7E"/>
    <w:rsid w:val="008A3F4B"/>
    <w:rsid w:val="008A4041"/>
    <w:rsid w:val="008A7A29"/>
    <w:rsid w:val="008B1885"/>
    <w:rsid w:val="008B2452"/>
    <w:rsid w:val="008B267A"/>
    <w:rsid w:val="008B2ABF"/>
    <w:rsid w:val="008B2FB4"/>
    <w:rsid w:val="008B64F8"/>
    <w:rsid w:val="008B7BA8"/>
    <w:rsid w:val="008C0671"/>
    <w:rsid w:val="008C3052"/>
    <w:rsid w:val="008C56E0"/>
    <w:rsid w:val="008C66D7"/>
    <w:rsid w:val="008D0C2A"/>
    <w:rsid w:val="008D115F"/>
    <w:rsid w:val="008D224C"/>
    <w:rsid w:val="008D242E"/>
    <w:rsid w:val="008D378A"/>
    <w:rsid w:val="008D3E59"/>
    <w:rsid w:val="008D3EB5"/>
    <w:rsid w:val="008D6D9E"/>
    <w:rsid w:val="008D791D"/>
    <w:rsid w:val="008E0744"/>
    <w:rsid w:val="008E12DD"/>
    <w:rsid w:val="008E2435"/>
    <w:rsid w:val="008E3D2A"/>
    <w:rsid w:val="008E445A"/>
    <w:rsid w:val="008E65C2"/>
    <w:rsid w:val="008E6ECA"/>
    <w:rsid w:val="008E7177"/>
    <w:rsid w:val="008F048E"/>
    <w:rsid w:val="008F45B1"/>
    <w:rsid w:val="008F58FF"/>
    <w:rsid w:val="008F72D0"/>
    <w:rsid w:val="008F7339"/>
    <w:rsid w:val="009055B5"/>
    <w:rsid w:val="00906976"/>
    <w:rsid w:val="00906A44"/>
    <w:rsid w:val="00907B5F"/>
    <w:rsid w:val="009102C1"/>
    <w:rsid w:val="00913759"/>
    <w:rsid w:val="009141E5"/>
    <w:rsid w:val="009154F8"/>
    <w:rsid w:val="00920DA3"/>
    <w:rsid w:val="00921732"/>
    <w:rsid w:val="00923E99"/>
    <w:rsid w:val="009241E1"/>
    <w:rsid w:val="009270FE"/>
    <w:rsid w:val="009309B7"/>
    <w:rsid w:val="009314EF"/>
    <w:rsid w:val="00932810"/>
    <w:rsid w:val="009332EB"/>
    <w:rsid w:val="0093465D"/>
    <w:rsid w:val="00935219"/>
    <w:rsid w:val="00935684"/>
    <w:rsid w:val="00936282"/>
    <w:rsid w:val="0093646D"/>
    <w:rsid w:val="00937697"/>
    <w:rsid w:val="0093792D"/>
    <w:rsid w:val="009402F1"/>
    <w:rsid w:val="00941F52"/>
    <w:rsid w:val="00943AE9"/>
    <w:rsid w:val="00944D62"/>
    <w:rsid w:val="009468CC"/>
    <w:rsid w:val="0094731A"/>
    <w:rsid w:val="009530EF"/>
    <w:rsid w:val="00954631"/>
    <w:rsid w:val="00962EFA"/>
    <w:rsid w:val="00964475"/>
    <w:rsid w:val="00966304"/>
    <w:rsid w:val="0097056B"/>
    <w:rsid w:val="0097122C"/>
    <w:rsid w:val="00972479"/>
    <w:rsid w:val="00973544"/>
    <w:rsid w:val="00974C5B"/>
    <w:rsid w:val="0097595A"/>
    <w:rsid w:val="00975AB9"/>
    <w:rsid w:val="0097708D"/>
    <w:rsid w:val="00977CD6"/>
    <w:rsid w:val="0098098B"/>
    <w:rsid w:val="009816E2"/>
    <w:rsid w:val="00981EAA"/>
    <w:rsid w:val="00982E34"/>
    <w:rsid w:val="009831C2"/>
    <w:rsid w:val="0098764D"/>
    <w:rsid w:val="00990581"/>
    <w:rsid w:val="009925E8"/>
    <w:rsid w:val="0099384D"/>
    <w:rsid w:val="009944B8"/>
    <w:rsid w:val="009950E2"/>
    <w:rsid w:val="009A015A"/>
    <w:rsid w:val="009A12FD"/>
    <w:rsid w:val="009A13E3"/>
    <w:rsid w:val="009A2D25"/>
    <w:rsid w:val="009A4144"/>
    <w:rsid w:val="009A6D53"/>
    <w:rsid w:val="009A7062"/>
    <w:rsid w:val="009A776A"/>
    <w:rsid w:val="009A7832"/>
    <w:rsid w:val="009B1431"/>
    <w:rsid w:val="009B1671"/>
    <w:rsid w:val="009B1AC1"/>
    <w:rsid w:val="009B23AB"/>
    <w:rsid w:val="009B3A1C"/>
    <w:rsid w:val="009B3E88"/>
    <w:rsid w:val="009B676F"/>
    <w:rsid w:val="009C3AE6"/>
    <w:rsid w:val="009C5333"/>
    <w:rsid w:val="009C7DA3"/>
    <w:rsid w:val="009C7E2A"/>
    <w:rsid w:val="009D09F6"/>
    <w:rsid w:val="009D284A"/>
    <w:rsid w:val="009D5C91"/>
    <w:rsid w:val="009D69E9"/>
    <w:rsid w:val="009D6FF7"/>
    <w:rsid w:val="009E06D6"/>
    <w:rsid w:val="009E2305"/>
    <w:rsid w:val="009E33B9"/>
    <w:rsid w:val="009E3C16"/>
    <w:rsid w:val="009E7363"/>
    <w:rsid w:val="009E7D88"/>
    <w:rsid w:val="009F01B6"/>
    <w:rsid w:val="009F065E"/>
    <w:rsid w:val="009F18A5"/>
    <w:rsid w:val="009F1E1D"/>
    <w:rsid w:val="009F6811"/>
    <w:rsid w:val="00A007FF"/>
    <w:rsid w:val="00A00AC5"/>
    <w:rsid w:val="00A034AD"/>
    <w:rsid w:val="00A059C7"/>
    <w:rsid w:val="00A063E3"/>
    <w:rsid w:val="00A06BB1"/>
    <w:rsid w:val="00A12305"/>
    <w:rsid w:val="00A12B71"/>
    <w:rsid w:val="00A12C6F"/>
    <w:rsid w:val="00A13752"/>
    <w:rsid w:val="00A14128"/>
    <w:rsid w:val="00A141DA"/>
    <w:rsid w:val="00A1557A"/>
    <w:rsid w:val="00A1584C"/>
    <w:rsid w:val="00A16091"/>
    <w:rsid w:val="00A21EF0"/>
    <w:rsid w:val="00A2519F"/>
    <w:rsid w:val="00A25B6A"/>
    <w:rsid w:val="00A26452"/>
    <w:rsid w:val="00A30C70"/>
    <w:rsid w:val="00A30EE1"/>
    <w:rsid w:val="00A3215C"/>
    <w:rsid w:val="00A3241F"/>
    <w:rsid w:val="00A35441"/>
    <w:rsid w:val="00A369A4"/>
    <w:rsid w:val="00A374AD"/>
    <w:rsid w:val="00A378A6"/>
    <w:rsid w:val="00A435AC"/>
    <w:rsid w:val="00A44B4F"/>
    <w:rsid w:val="00A46975"/>
    <w:rsid w:val="00A46B09"/>
    <w:rsid w:val="00A47979"/>
    <w:rsid w:val="00A524E8"/>
    <w:rsid w:val="00A532E4"/>
    <w:rsid w:val="00A534D1"/>
    <w:rsid w:val="00A53582"/>
    <w:rsid w:val="00A55306"/>
    <w:rsid w:val="00A57B12"/>
    <w:rsid w:val="00A61F24"/>
    <w:rsid w:val="00A61F85"/>
    <w:rsid w:val="00A6420C"/>
    <w:rsid w:val="00A65966"/>
    <w:rsid w:val="00A65EC7"/>
    <w:rsid w:val="00A67C26"/>
    <w:rsid w:val="00A71409"/>
    <w:rsid w:val="00A734CC"/>
    <w:rsid w:val="00A743DE"/>
    <w:rsid w:val="00A80585"/>
    <w:rsid w:val="00A8276B"/>
    <w:rsid w:val="00A82A9D"/>
    <w:rsid w:val="00A82CE3"/>
    <w:rsid w:val="00A83739"/>
    <w:rsid w:val="00A84ECC"/>
    <w:rsid w:val="00A8520A"/>
    <w:rsid w:val="00A8523E"/>
    <w:rsid w:val="00A87624"/>
    <w:rsid w:val="00A878F5"/>
    <w:rsid w:val="00A87C78"/>
    <w:rsid w:val="00A916DD"/>
    <w:rsid w:val="00A925AF"/>
    <w:rsid w:val="00A92CCA"/>
    <w:rsid w:val="00A94C33"/>
    <w:rsid w:val="00A95508"/>
    <w:rsid w:val="00A95B52"/>
    <w:rsid w:val="00A95C36"/>
    <w:rsid w:val="00A95EAC"/>
    <w:rsid w:val="00AA18C8"/>
    <w:rsid w:val="00AA378C"/>
    <w:rsid w:val="00AA488D"/>
    <w:rsid w:val="00AA5085"/>
    <w:rsid w:val="00AA559D"/>
    <w:rsid w:val="00AA5628"/>
    <w:rsid w:val="00AA69D1"/>
    <w:rsid w:val="00AA6E39"/>
    <w:rsid w:val="00AA7A9D"/>
    <w:rsid w:val="00AB0556"/>
    <w:rsid w:val="00AB13AA"/>
    <w:rsid w:val="00AB1B40"/>
    <w:rsid w:val="00AB1C33"/>
    <w:rsid w:val="00AB2433"/>
    <w:rsid w:val="00AB3A12"/>
    <w:rsid w:val="00AB54E6"/>
    <w:rsid w:val="00AB5724"/>
    <w:rsid w:val="00AC138F"/>
    <w:rsid w:val="00AC4254"/>
    <w:rsid w:val="00AC6056"/>
    <w:rsid w:val="00AC6FAF"/>
    <w:rsid w:val="00AD0166"/>
    <w:rsid w:val="00AD0F9A"/>
    <w:rsid w:val="00AD35D2"/>
    <w:rsid w:val="00AD449F"/>
    <w:rsid w:val="00AD57CA"/>
    <w:rsid w:val="00AE212E"/>
    <w:rsid w:val="00AE2A36"/>
    <w:rsid w:val="00AE3F5A"/>
    <w:rsid w:val="00AE41DF"/>
    <w:rsid w:val="00AE45A1"/>
    <w:rsid w:val="00AE4D47"/>
    <w:rsid w:val="00AE50A4"/>
    <w:rsid w:val="00AE5149"/>
    <w:rsid w:val="00AE5C5D"/>
    <w:rsid w:val="00AE675B"/>
    <w:rsid w:val="00AE75AE"/>
    <w:rsid w:val="00AF0C1D"/>
    <w:rsid w:val="00AF1391"/>
    <w:rsid w:val="00AF1BC4"/>
    <w:rsid w:val="00AF36A9"/>
    <w:rsid w:val="00AF4EC5"/>
    <w:rsid w:val="00AF57B6"/>
    <w:rsid w:val="00B00226"/>
    <w:rsid w:val="00B0098B"/>
    <w:rsid w:val="00B00C3A"/>
    <w:rsid w:val="00B01804"/>
    <w:rsid w:val="00B03AD0"/>
    <w:rsid w:val="00B03C5D"/>
    <w:rsid w:val="00B06EDD"/>
    <w:rsid w:val="00B0731E"/>
    <w:rsid w:val="00B07ADF"/>
    <w:rsid w:val="00B1012E"/>
    <w:rsid w:val="00B112F6"/>
    <w:rsid w:val="00B1158D"/>
    <w:rsid w:val="00B12D77"/>
    <w:rsid w:val="00B14FEE"/>
    <w:rsid w:val="00B1505D"/>
    <w:rsid w:val="00B152B2"/>
    <w:rsid w:val="00B178E8"/>
    <w:rsid w:val="00B235B7"/>
    <w:rsid w:val="00B2562C"/>
    <w:rsid w:val="00B3097C"/>
    <w:rsid w:val="00B31AAC"/>
    <w:rsid w:val="00B32117"/>
    <w:rsid w:val="00B33AAB"/>
    <w:rsid w:val="00B36ACB"/>
    <w:rsid w:val="00B36AF8"/>
    <w:rsid w:val="00B43034"/>
    <w:rsid w:val="00B43ECA"/>
    <w:rsid w:val="00B44D45"/>
    <w:rsid w:val="00B4725F"/>
    <w:rsid w:val="00B502AC"/>
    <w:rsid w:val="00B51BF9"/>
    <w:rsid w:val="00B529F4"/>
    <w:rsid w:val="00B54B8D"/>
    <w:rsid w:val="00B57B93"/>
    <w:rsid w:val="00B62401"/>
    <w:rsid w:val="00B63970"/>
    <w:rsid w:val="00B63C0C"/>
    <w:rsid w:val="00B67B3C"/>
    <w:rsid w:val="00B71AFA"/>
    <w:rsid w:val="00B74571"/>
    <w:rsid w:val="00B745D9"/>
    <w:rsid w:val="00B7481E"/>
    <w:rsid w:val="00B754C1"/>
    <w:rsid w:val="00B844B9"/>
    <w:rsid w:val="00B84E5D"/>
    <w:rsid w:val="00B8553F"/>
    <w:rsid w:val="00B85929"/>
    <w:rsid w:val="00B86AF6"/>
    <w:rsid w:val="00B87ADA"/>
    <w:rsid w:val="00B9034F"/>
    <w:rsid w:val="00B90DDC"/>
    <w:rsid w:val="00B97078"/>
    <w:rsid w:val="00B97E4B"/>
    <w:rsid w:val="00BA0132"/>
    <w:rsid w:val="00BA08F8"/>
    <w:rsid w:val="00BA22C8"/>
    <w:rsid w:val="00BA49AB"/>
    <w:rsid w:val="00BA4A69"/>
    <w:rsid w:val="00BA512F"/>
    <w:rsid w:val="00BB0A38"/>
    <w:rsid w:val="00BB22DC"/>
    <w:rsid w:val="00BB259D"/>
    <w:rsid w:val="00BB5E42"/>
    <w:rsid w:val="00BB6EC9"/>
    <w:rsid w:val="00BC26A1"/>
    <w:rsid w:val="00BC5154"/>
    <w:rsid w:val="00BC5915"/>
    <w:rsid w:val="00BC77CA"/>
    <w:rsid w:val="00BD1855"/>
    <w:rsid w:val="00BD1E6A"/>
    <w:rsid w:val="00BD333B"/>
    <w:rsid w:val="00BD38EB"/>
    <w:rsid w:val="00BD58BB"/>
    <w:rsid w:val="00BE12EA"/>
    <w:rsid w:val="00BE134B"/>
    <w:rsid w:val="00BE1F4D"/>
    <w:rsid w:val="00BE3D69"/>
    <w:rsid w:val="00BE7A7C"/>
    <w:rsid w:val="00BF0511"/>
    <w:rsid w:val="00BF2CF0"/>
    <w:rsid w:val="00BF3DC1"/>
    <w:rsid w:val="00BF4D5D"/>
    <w:rsid w:val="00BF629B"/>
    <w:rsid w:val="00BF6497"/>
    <w:rsid w:val="00BF6A68"/>
    <w:rsid w:val="00BF73CE"/>
    <w:rsid w:val="00BF7A1D"/>
    <w:rsid w:val="00C015B0"/>
    <w:rsid w:val="00C01F60"/>
    <w:rsid w:val="00C028DC"/>
    <w:rsid w:val="00C045D0"/>
    <w:rsid w:val="00C048F6"/>
    <w:rsid w:val="00C05B9D"/>
    <w:rsid w:val="00C06EF3"/>
    <w:rsid w:val="00C070D5"/>
    <w:rsid w:val="00C07EFD"/>
    <w:rsid w:val="00C115CA"/>
    <w:rsid w:val="00C14565"/>
    <w:rsid w:val="00C16F25"/>
    <w:rsid w:val="00C2310F"/>
    <w:rsid w:val="00C25667"/>
    <w:rsid w:val="00C30107"/>
    <w:rsid w:val="00C30832"/>
    <w:rsid w:val="00C31120"/>
    <w:rsid w:val="00C318E9"/>
    <w:rsid w:val="00C33FE6"/>
    <w:rsid w:val="00C34ACA"/>
    <w:rsid w:val="00C34DC1"/>
    <w:rsid w:val="00C3510F"/>
    <w:rsid w:val="00C37D16"/>
    <w:rsid w:val="00C410EF"/>
    <w:rsid w:val="00C4190D"/>
    <w:rsid w:val="00C420A9"/>
    <w:rsid w:val="00C42265"/>
    <w:rsid w:val="00C4274D"/>
    <w:rsid w:val="00C43267"/>
    <w:rsid w:val="00C43349"/>
    <w:rsid w:val="00C4570F"/>
    <w:rsid w:val="00C45D61"/>
    <w:rsid w:val="00C549FF"/>
    <w:rsid w:val="00C56C76"/>
    <w:rsid w:val="00C56CF3"/>
    <w:rsid w:val="00C614B4"/>
    <w:rsid w:val="00C61D1D"/>
    <w:rsid w:val="00C620AD"/>
    <w:rsid w:val="00C62452"/>
    <w:rsid w:val="00C65A69"/>
    <w:rsid w:val="00C71987"/>
    <w:rsid w:val="00C71BFE"/>
    <w:rsid w:val="00C72099"/>
    <w:rsid w:val="00C72C42"/>
    <w:rsid w:val="00C741E7"/>
    <w:rsid w:val="00C75D7A"/>
    <w:rsid w:val="00C7678B"/>
    <w:rsid w:val="00C77A15"/>
    <w:rsid w:val="00C81CAE"/>
    <w:rsid w:val="00C81D7C"/>
    <w:rsid w:val="00C8411D"/>
    <w:rsid w:val="00C846B0"/>
    <w:rsid w:val="00C865EE"/>
    <w:rsid w:val="00C90595"/>
    <w:rsid w:val="00C90D56"/>
    <w:rsid w:val="00C90D8F"/>
    <w:rsid w:val="00C9271B"/>
    <w:rsid w:val="00C92FC8"/>
    <w:rsid w:val="00C9486E"/>
    <w:rsid w:val="00C95F14"/>
    <w:rsid w:val="00C96CDD"/>
    <w:rsid w:val="00CA007A"/>
    <w:rsid w:val="00CA025A"/>
    <w:rsid w:val="00CA2D0D"/>
    <w:rsid w:val="00CA3CEF"/>
    <w:rsid w:val="00CA4F1F"/>
    <w:rsid w:val="00CA604A"/>
    <w:rsid w:val="00CA60EC"/>
    <w:rsid w:val="00CB0985"/>
    <w:rsid w:val="00CB0CAE"/>
    <w:rsid w:val="00CB5A91"/>
    <w:rsid w:val="00CC12A7"/>
    <w:rsid w:val="00CC1EE4"/>
    <w:rsid w:val="00CC4035"/>
    <w:rsid w:val="00CC429D"/>
    <w:rsid w:val="00CC529F"/>
    <w:rsid w:val="00CD01C9"/>
    <w:rsid w:val="00CD400A"/>
    <w:rsid w:val="00CD5E8C"/>
    <w:rsid w:val="00CD657B"/>
    <w:rsid w:val="00CE1153"/>
    <w:rsid w:val="00CE1852"/>
    <w:rsid w:val="00CE2264"/>
    <w:rsid w:val="00CE487C"/>
    <w:rsid w:val="00CE62BB"/>
    <w:rsid w:val="00CE72A2"/>
    <w:rsid w:val="00CE77A4"/>
    <w:rsid w:val="00CF0CA9"/>
    <w:rsid w:val="00CF1BB9"/>
    <w:rsid w:val="00CF3736"/>
    <w:rsid w:val="00CF3842"/>
    <w:rsid w:val="00CF3E0C"/>
    <w:rsid w:val="00CF401B"/>
    <w:rsid w:val="00CF4179"/>
    <w:rsid w:val="00CF4F56"/>
    <w:rsid w:val="00CF73FA"/>
    <w:rsid w:val="00CF7855"/>
    <w:rsid w:val="00D01546"/>
    <w:rsid w:val="00D04EA7"/>
    <w:rsid w:val="00D0506F"/>
    <w:rsid w:val="00D12F0A"/>
    <w:rsid w:val="00D14B1F"/>
    <w:rsid w:val="00D15F09"/>
    <w:rsid w:val="00D22A0D"/>
    <w:rsid w:val="00D25A0D"/>
    <w:rsid w:val="00D25D43"/>
    <w:rsid w:val="00D27B96"/>
    <w:rsid w:val="00D33AC6"/>
    <w:rsid w:val="00D356A6"/>
    <w:rsid w:val="00D35993"/>
    <w:rsid w:val="00D35D43"/>
    <w:rsid w:val="00D36E19"/>
    <w:rsid w:val="00D37327"/>
    <w:rsid w:val="00D40B70"/>
    <w:rsid w:val="00D424CF"/>
    <w:rsid w:val="00D44165"/>
    <w:rsid w:val="00D457B6"/>
    <w:rsid w:val="00D46F4D"/>
    <w:rsid w:val="00D4775F"/>
    <w:rsid w:val="00D47F2A"/>
    <w:rsid w:val="00D516C0"/>
    <w:rsid w:val="00D539C0"/>
    <w:rsid w:val="00D54123"/>
    <w:rsid w:val="00D57102"/>
    <w:rsid w:val="00D57877"/>
    <w:rsid w:val="00D61131"/>
    <w:rsid w:val="00D6297D"/>
    <w:rsid w:val="00D62FFB"/>
    <w:rsid w:val="00D65F6F"/>
    <w:rsid w:val="00D66079"/>
    <w:rsid w:val="00D661A8"/>
    <w:rsid w:val="00D6631C"/>
    <w:rsid w:val="00D66764"/>
    <w:rsid w:val="00D70A04"/>
    <w:rsid w:val="00D71A9B"/>
    <w:rsid w:val="00D71EAE"/>
    <w:rsid w:val="00D72CE4"/>
    <w:rsid w:val="00D72ED6"/>
    <w:rsid w:val="00D7517B"/>
    <w:rsid w:val="00D76A5C"/>
    <w:rsid w:val="00D771CE"/>
    <w:rsid w:val="00D829A7"/>
    <w:rsid w:val="00D8405C"/>
    <w:rsid w:val="00D9342E"/>
    <w:rsid w:val="00D941B9"/>
    <w:rsid w:val="00D950D6"/>
    <w:rsid w:val="00D95F80"/>
    <w:rsid w:val="00DA1264"/>
    <w:rsid w:val="00DA2C56"/>
    <w:rsid w:val="00DA2D70"/>
    <w:rsid w:val="00DA5DA2"/>
    <w:rsid w:val="00DA6890"/>
    <w:rsid w:val="00DB2B5C"/>
    <w:rsid w:val="00DB58DF"/>
    <w:rsid w:val="00DC30E4"/>
    <w:rsid w:val="00DC49C6"/>
    <w:rsid w:val="00DC5595"/>
    <w:rsid w:val="00DC5DEB"/>
    <w:rsid w:val="00DC7A0F"/>
    <w:rsid w:val="00DD1195"/>
    <w:rsid w:val="00DD1DEE"/>
    <w:rsid w:val="00DD5D33"/>
    <w:rsid w:val="00DD74A8"/>
    <w:rsid w:val="00DD7CE2"/>
    <w:rsid w:val="00DE2519"/>
    <w:rsid w:val="00DE35A9"/>
    <w:rsid w:val="00DE665A"/>
    <w:rsid w:val="00DE68CA"/>
    <w:rsid w:val="00DE6ACE"/>
    <w:rsid w:val="00DE6B59"/>
    <w:rsid w:val="00DF03E2"/>
    <w:rsid w:val="00DF110A"/>
    <w:rsid w:val="00DF11B6"/>
    <w:rsid w:val="00DF1655"/>
    <w:rsid w:val="00DF254A"/>
    <w:rsid w:val="00DF5B7F"/>
    <w:rsid w:val="00DF65AD"/>
    <w:rsid w:val="00DF7E02"/>
    <w:rsid w:val="00E00EBA"/>
    <w:rsid w:val="00E013B8"/>
    <w:rsid w:val="00E0156A"/>
    <w:rsid w:val="00E02ED9"/>
    <w:rsid w:val="00E05F1B"/>
    <w:rsid w:val="00E068B3"/>
    <w:rsid w:val="00E0702D"/>
    <w:rsid w:val="00E1064C"/>
    <w:rsid w:val="00E11568"/>
    <w:rsid w:val="00E14319"/>
    <w:rsid w:val="00E14B81"/>
    <w:rsid w:val="00E166EE"/>
    <w:rsid w:val="00E201A7"/>
    <w:rsid w:val="00E217AC"/>
    <w:rsid w:val="00E23CE1"/>
    <w:rsid w:val="00E25550"/>
    <w:rsid w:val="00E26FBF"/>
    <w:rsid w:val="00E279DF"/>
    <w:rsid w:val="00E3128D"/>
    <w:rsid w:val="00E31CB9"/>
    <w:rsid w:val="00E33CE4"/>
    <w:rsid w:val="00E340D4"/>
    <w:rsid w:val="00E347F2"/>
    <w:rsid w:val="00E35453"/>
    <w:rsid w:val="00E35750"/>
    <w:rsid w:val="00E35C75"/>
    <w:rsid w:val="00E36CE6"/>
    <w:rsid w:val="00E3738F"/>
    <w:rsid w:val="00E40E5C"/>
    <w:rsid w:val="00E41804"/>
    <w:rsid w:val="00E440E7"/>
    <w:rsid w:val="00E45215"/>
    <w:rsid w:val="00E45FA5"/>
    <w:rsid w:val="00E469CE"/>
    <w:rsid w:val="00E50BEB"/>
    <w:rsid w:val="00E50DDB"/>
    <w:rsid w:val="00E50FF5"/>
    <w:rsid w:val="00E52B2C"/>
    <w:rsid w:val="00E54335"/>
    <w:rsid w:val="00E546D3"/>
    <w:rsid w:val="00E54FA4"/>
    <w:rsid w:val="00E55108"/>
    <w:rsid w:val="00E559A6"/>
    <w:rsid w:val="00E57C9B"/>
    <w:rsid w:val="00E61077"/>
    <w:rsid w:val="00E66846"/>
    <w:rsid w:val="00E700EA"/>
    <w:rsid w:val="00E70510"/>
    <w:rsid w:val="00E81159"/>
    <w:rsid w:val="00E8208E"/>
    <w:rsid w:val="00E83D55"/>
    <w:rsid w:val="00E848C6"/>
    <w:rsid w:val="00E84B98"/>
    <w:rsid w:val="00E86499"/>
    <w:rsid w:val="00E87963"/>
    <w:rsid w:val="00E9151B"/>
    <w:rsid w:val="00E923CB"/>
    <w:rsid w:val="00E92C49"/>
    <w:rsid w:val="00E9564D"/>
    <w:rsid w:val="00E96561"/>
    <w:rsid w:val="00E974D5"/>
    <w:rsid w:val="00E97CC5"/>
    <w:rsid w:val="00E97E72"/>
    <w:rsid w:val="00EA2BFA"/>
    <w:rsid w:val="00EA4978"/>
    <w:rsid w:val="00EA5C12"/>
    <w:rsid w:val="00EA60C5"/>
    <w:rsid w:val="00EA6605"/>
    <w:rsid w:val="00EA7747"/>
    <w:rsid w:val="00EB0126"/>
    <w:rsid w:val="00EB1767"/>
    <w:rsid w:val="00EB1E8A"/>
    <w:rsid w:val="00EB31C1"/>
    <w:rsid w:val="00EB484B"/>
    <w:rsid w:val="00EB52D4"/>
    <w:rsid w:val="00EB5AF2"/>
    <w:rsid w:val="00EC0C33"/>
    <w:rsid w:val="00EC237B"/>
    <w:rsid w:val="00EC3B74"/>
    <w:rsid w:val="00EC416D"/>
    <w:rsid w:val="00EC4A64"/>
    <w:rsid w:val="00ED1676"/>
    <w:rsid w:val="00ED35F2"/>
    <w:rsid w:val="00ED468C"/>
    <w:rsid w:val="00ED577C"/>
    <w:rsid w:val="00ED67DB"/>
    <w:rsid w:val="00ED70EE"/>
    <w:rsid w:val="00ED72FF"/>
    <w:rsid w:val="00EE5AE4"/>
    <w:rsid w:val="00EE5AEE"/>
    <w:rsid w:val="00EE722E"/>
    <w:rsid w:val="00EF0819"/>
    <w:rsid w:val="00EF32EF"/>
    <w:rsid w:val="00EF6919"/>
    <w:rsid w:val="00F00FB5"/>
    <w:rsid w:val="00F01E07"/>
    <w:rsid w:val="00F027DA"/>
    <w:rsid w:val="00F02F85"/>
    <w:rsid w:val="00F066DC"/>
    <w:rsid w:val="00F10A56"/>
    <w:rsid w:val="00F129E6"/>
    <w:rsid w:val="00F16EF1"/>
    <w:rsid w:val="00F20BFA"/>
    <w:rsid w:val="00F2234F"/>
    <w:rsid w:val="00F265B6"/>
    <w:rsid w:val="00F275F7"/>
    <w:rsid w:val="00F30EA4"/>
    <w:rsid w:val="00F30F5B"/>
    <w:rsid w:val="00F312E6"/>
    <w:rsid w:val="00F344F6"/>
    <w:rsid w:val="00F36473"/>
    <w:rsid w:val="00F40148"/>
    <w:rsid w:val="00F40D28"/>
    <w:rsid w:val="00F43444"/>
    <w:rsid w:val="00F435E5"/>
    <w:rsid w:val="00F4518B"/>
    <w:rsid w:val="00F455B6"/>
    <w:rsid w:val="00F47D91"/>
    <w:rsid w:val="00F5069F"/>
    <w:rsid w:val="00F50C5B"/>
    <w:rsid w:val="00F549E6"/>
    <w:rsid w:val="00F54B45"/>
    <w:rsid w:val="00F55029"/>
    <w:rsid w:val="00F55590"/>
    <w:rsid w:val="00F56087"/>
    <w:rsid w:val="00F60AD2"/>
    <w:rsid w:val="00F60B2C"/>
    <w:rsid w:val="00F62B90"/>
    <w:rsid w:val="00F632A6"/>
    <w:rsid w:val="00F65B86"/>
    <w:rsid w:val="00F65F64"/>
    <w:rsid w:val="00F67415"/>
    <w:rsid w:val="00F7038B"/>
    <w:rsid w:val="00F7072B"/>
    <w:rsid w:val="00F70E4A"/>
    <w:rsid w:val="00F71DA6"/>
    <w:rsid w:val="00F72AD4"/>
    <w:rsid w:val="00F749DE"/>
    <w:rsid w:val="00F74E1A"/>
    <w:rsid w:val="00F7548C"/>
    <w:rsid w:val="00F756A3"/>
    <w:rsid w:val="00F76E9C"/>
    <w:rsid w:val="00F77ECD"/>
    <w:rsid w:val="00F80C3D"/>
    <w:rsid w:val="00F8169D"/>
    <w:rsid w:val="00F90B9A"/>
    <w:rsid w:val="00F91496"/>
    <w:rsid w:val="00F94C6F"/>
    <w:rsid w:val="00F953A6"/>
    <w:rsid w:val="00F95D22"/>
    <w:rsid w:val="00F973B3"/>
    <w:rsid w:val="00FA213B"/>
    <w:rsid w:val="00FA5A11"/>
    <w:rsid w:val="00FA7AF3"/>
    <w:rsid w:val="00FA7B27"/>
    <w:rsid w:val="00FA7EF2"/>
    <w:rsid w:val="00FB03D6"/>
    <w:rsid w:val="00FB0641"/>
    <w:rsid w:val="00FB0F19"/>
    <w:rsid w:val="00FB1EBF"/>
    <w:rsid w:val="00FB4A84"/>
    <w:rsid w:val="00FB6FB1"/>
    <w:rsid w:val="00FC1342"/>
    <w:rsid w:val="00FC20BA"/>
    <w:rsid w:val="00FC2D3F"/>
    <w:rsid w:val="00FC407C"/>
    <w:rsid w:val="00FC595B"/>
    <w:rsid w:val="00FC5C47"/>
    <w:rsid w:val="00FD33BA"/>
    <w:rsid w:val="00FD4D38"/>
    <w:rsid w:val="00FD4F0F"/>
    <w:rsid w:val="00FD680F"/>
    <w:rsid w:val="00FE0C9B"/>
    <w:rsid w:val="00FE1AB4"/>
    <w:rsid w:val="00FE1E13"/>
    <w:rsid w:val="00FE2117"/>
    <w:rsid w:val="00FE5016"/>
    <w:rsid w:val="00FE6A15"/>
    <w:rsid w:val="00FE72CE"/>
    <w:rsid w:val="00FF0F02"/>
    <w:rsid w:val="00FF360D"/>
    <w:rsid w:val="00FF4A38"/>
    <w:rsid w:val="00FF5935"/>
    <w:rsid w:val="00FF7934"/>
    <w:rsid w:val="00FF7E02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eading 1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Hyperlink" w:uiPriority="99"/>
    <w:lsdException w:name="FollowedHyperlink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List Paragraph" w:uiPriority="34" w:qFormat="1"/>
    <w:lsdException w:name="Medium Shading 2 Accent 2" w:uiPriority="64"/>
    <w:lsdException w:name="Light Shading Accent 3" w:uiPriority="60"/>
    <w:lsdException w:name="Light Grid Accent 3" w:uiPriority="62"/>
    <w:lsdException w:name="Medium Shading 2 Accent 3" w:uiPriority="64"/>
    <w:lsdException w:name="Medium List 2 Accent 4" w:uiPriority="66"/>
    <w:lsdException w:name="Light Shading Accent 5" w:uiPriority="60"/>
    <w:lsdException w:name="Medium Shading 2 Accent 5" w:uiPriority="64"/>
    <w:lsdException w:name="Medium Grid 3 Accent 5" w:uiPriority="69"/>
    <w:lsdException w:name="Medium Shading 1 Accent 6" w:uiPriority="63"/>
  </w:latentStyles>
  <w:style w:type="paragraph" w:default="1" w:styleId="Normal">
    <w:name w:val="Normal"/>
    <w:qFormat/>
    <w:rsid w:val="00D4775F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7B1C2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CB0985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4656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614"/>
    <w:rPr>
      <w:rFonts w:ascii="Tahoma" w:eastAsia="Times New Roman" w:hAnsi="Tahoma" w:cs="Tahoma"/>
      <w:sz w:val="16"/>
    </w:rPr>
  </w:style>
  <w:style w:type="character" w:styleId="Hyperlink">
    <w:name w:val="Hyperlink"/>
    <w:basedOn w:val="DefaultParagraphFont"/>
    <w:uiPriority w:val="99"/>
    <w:unhideWhenUsed/>
    <w:rsid w:val="009F01B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40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403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740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4036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A76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76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66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6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667"/>
    <w:rPr>
      <w:b/>
      <w:bCs/>
    </w:rPr>
  </w:style>
  <w:style w:type="paragraph" w:customStyle="1" w:styleId="Default">
    <w:name w:val="Default"/>
    <w:rsid w:val="00751B62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559A6"/>
    <w:pPr>
      <w:ind w:left="720"/>
      <w:contextualSpacing/>
    </w:pPr>
  </w:style>
  <w:style w:type="character" w:styleId="LineNumber">
    <w:name w:val="line number"/>
    <w:basedOn w:val="DefaultParagraphFont"/>
    <w:rsid w:val="00C81D7C"/>
  </w:style>
  <w:style w:type="table" w:styleId="MediumGrid3-Accent5">
    <w:name w:val="Medium Grid 3 Accent 5"/>
    <w:basedOn w:val="TableNormal"/>
    <w:uiPriority w:val="69"/>
    <w:rsid w:val="00FC2D3F"/>
    <w:rPr>
      <w:rFonts w:ascii="Cambria" w:eastAsia="Times New Roman" w:hAnsi="Cambria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TableGrid">
    <w:name w:val="Table Grid"/>
    <w:basedOn w:val="TableNormal"/>
    <w:uiPriority w:val="59"/>
    <w:rsid w:val="00FC2D3F"/>
    <w:rPr>
      <w:rFonts w:ascii="Cambria" w:eastAsia="Times New Roman" w:hAnsi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unhideWhenUsed/>
    <w:rsid w:val="00FC2D3F"/>
    <w:rPr>
      <w:color w:val="800080"/>
      <w:u w:val="single"/>
    </w:rPr>
  </w:style>
  <w:style w:type="paragraph" w:customStyle="1" w:styleId="xl65">
    <w:name w:val="xl65"/>
    <w:basedOn w:val="Normal"/>
    <w:rsid w:val="00FC2D3F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7">
    <w:name w:val="xl67"/>
    <w:basedOn w:val="Normal"/>
    <w:rsid w:val="00FC2D3F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FC2D3F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C2D3F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C2D3F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C2D3F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C2D3F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C2D3F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74">
    <w:name w:val="xl74"/>
    <w:basedOn w:val="Normal"/>
    <w:rsid w:val="00FC2D3F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75">
    <w:name w:val="xl75"/>
    <w:basedOn w:val="Normal"/>
    <w:rsid w:val="00FC2D3F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76">
    <w:name w:val="xl76"/>
    <w:basedOn w:val="Normal"/>
    <w:rsid w:val="00FC2D3F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7">
    <w:name w:val="xl77"/>
    <w:basedOn w:val="Normal"/>
    <w:rsid w:val="00FC2D3F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8">
    <w:name w:val="xl78"/>
    <w:basedOn w:val="Normal"/>
    <w:rsid w:val="00FC2D3F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9">
    <w:name w:val="xl79"/>
    <w:basedOn w:val="Normal"/>
    <w:rsid w:val="00FC2D3F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80">
    <w:name w:val="xl80"/>
    <w:basedOn w:val="Normal"/>
    <w:rsid w:val="00FC2D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1">
    <w:name w:val="xl81"/>
    <w:basedOn w:val="Normal"/>
    <w:rsid w:val="00FC2D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2">
    <w:name w:val="xl82"/>
    <w:basedOn w:val="Normal"/>
    <w:rsid w:val="00FC2D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3">
    <w:name w:val="xl83"/>
    <w:basedOn w:val="Normal"/>
    <w:rsid w:val="00FC2D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FC2D3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ont5">
    <w:name w:val="font5"/>
    <w:basedOn w:val="Normal"/>
    <w:rsid w:val="00FC2D3F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6"/>
      <w:szCs w:val="16"/>
    </w:rPr>
  </w:style>
  <w:style w:type="paragraph" w:customStyle="1" w:styleId="xl63">
    <w:name w:val="xl63"/>
    <w:basedOn w:val="Normal"/>
    <w:rsid w:val="00FC2D3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4">
    <w:name w:val="xl64"/>
    <w:basedOn w:val="Normal"/>
    <w:rsid w:val="00FC2D3F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 w:val="16"/>
      <w:szCs w:val="16"/>
    </w:rPr>
  </w:style>
  <w:style w:type="paragraph" w:customStyle="1" w:styleId="xl66">
    <w:name w:val="xl66"/>
    <w:basedOn w:val="Normal"/>
    <w:rsid w:val="00FC2D3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</w:rPr>
  </w:style>
  <w:style w:type="table" w:styleId="LightGrid-Accent3">
    <w:name w:val="Light Grid Accent 3"/>
    <w:basedOn w:val="TableNormal"/>
    <w:uiPriority w:val="62"/>
    <w:rsid w:val="00FC2D3F"/>
    <w:rPr>
      <w:rFonts w:ascii="Cambria" w:eastAsia="Times New Roman" w:hAnsi="Cambria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rsid w:val="00FC2D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Cambr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2D3F"/>
    <w:rPr>
      <w:rFonts w:ascii="Courier" w:eastAsia="Cambria" w:hAnsi="Courier" w:cs="Courier"/>
      <w:sz w:val="20"/>
      <w:szCs w:val="20"/>
    </w:rPr>
  </w:style>
  <w:style w:type="table" w:styleId="ColorfulGrid-Accent3">
    <w:name w:val="Colorful Grid Accent 3"/>
    <w:basedOn w:val="TableNormal"/>
    <w:rsid w:val="000D7B4E"/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olorfulGrid-Accent1">
    <w:name w:val="Colorful Grid Accent 1"/>
    <w:basedOn w:val="TableNormal"/>
    <w:rsid w:val="005B5714"/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character" w:customStyle="1" w:styleId="highlight">
    <w:name w:val="highlight"/>
    <w:basedOn w:val="DefaultParagraphFont"/>
    <w:rsid w:val="00BF7A1D"/>
  </w:style>
  <w:style w:type="character" w:customStyle="1" w:styleId="Heading1Char">
    <w:name w:val="Heading 1 Char"/>
    <w:basedOn w:val="DefaultParagraphFont"/>
    <w:link w:val="Heading1"/>
    <w:uiPriority w:val="9"/>
    <w:rsid w:val="007B1C25"/>
    <w:rPr>
      <w:rFonts w:ascii="Times New Roman" w:eastAsia="Times New Roman" w:hAnsi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Hyperlink" w:uiPriority="99"/>
    <w:lsdException w:name="FollowedHyperlink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List Paragraph" w:uiPriority="34" w:qFormat="1"/>
    <w:lsdException w:name="Medium Shading 2 Accent 2" w:uiPriority="64"/>
    <w:lsdException w:name="Light Shading Accent 3" w:uiPriority="60"/>
    <w:lsdException w:name="Light Grid Accent 3" w:uiPriority="62"/>
    <w:lsdException w:name="Medium Shading 2 Accent 3" w:uiPriority="64"/>
    <w:lsdException w:name="Medium List 2 Accent 4" w:uiPriority="66"/>
    <w:lsdException w:name="Light Shading Accent 5" w:uiPriority="60"/>
    <w:lsdException w:name="Medium Shading 2 Accent 5" w:uiPriority="64"/>
    <w:lsdException w:name="Medium Grid 3 Accent 5" w:uiPriority="69"/>
    <w:lsdException w:name="Medium Shading 1 Accent 6" w:uiPriority="63"/>
  </w:latentStyles>
  <w:style w:type="paragraph" w:default="1" w:styleId="Normal">
    <w:name w:val="Normal"/>
    <w:qFormat/>
    <w:rsid w:val="00D4775F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7B1C2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CB0985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4656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614"/>
    <w:rPr>
      <w:rFonts w:ascii="Tahoma" w:eastAsia="Times New Roman" w:hAnsi="Tahoma" w:cs="Tahoma"/>
      <w:sz w:val="16"/>
    </w:rPr>
  </w:style>
  <w:style w:type="character" w:styleId="Hyperlink">
    <w:name w:val="Hyperlink"/>
    <w:basedOn w:val="DefaultParagraphFont"/>
    <w:uiPriority w:val="99"/>
    <w:unhideWhenUsed/>
    <w:rsid w:val="009F01B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40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403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740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4036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A76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76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66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6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667"/>
    <w:rPr>
      <w:b/>
      <w:bCs/>
    </w:rPr>
  </w:style>
  <w:style w:type="paragraph" w:customStyle="1" w:styleId="Default">
    <w:name w:val="Default"/>
    <w:rsid w:val="00751B62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559A6"/>
    <w:pPr>
      <w:ind w:left="720"/>
      <w:contextualSpacing/>
    </w:pPr>
  </w:style>
  <w:style w:type="character" w:styleId="LineNumber">
    <w:name w:val="line number"/>
    <w:basedOn w:val="DefaultParagraphFont"/>
    <w:rsid w:val="00C81D7C"/>
  </w:style>
  <w:style w:type="table" w:styleId="MediumGrid3-Accent5">
    <w:name w:val="Medium Grid 3 Accent 5"/>
    <w:basedOn w:val="TableNormal"/>
    <w:uiPriority w:val="69"/>
    <w:rsid w:val="00FC2D3F"/>
    <w:rPr>
      <w:rFonts w:ascii="Cambria" w:eastAsia="Times New Roman" w:hAnsi="Cambria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TableGrid">
    <w:name w:val="Table Grid"/>
    <w:basedOn w:val="TableNormal"/>
    <w:uiPriority w:val="59"/>
    <w:rsid w:val="00FC2D3F"/>
    <w:rPr>
      <w:rFonts w:ascii="Cambria" w:eastAsia="Times New Roman" w:hAnsi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unhideWhenUsed/>
    <w:rsid w:val="00FC2D3F"/>
    <w:rPr>
      <w:color w:val="800080"/>
      <w:u w:val="single"/>
    </w:rPr>
  </w:style>
  <w:style w:type="paragraph" w:customStyle="1" w:styleId="xl65">
    <w:name w:val="xl65"/>
    <w:basedOn w:val="Normal"/>
    <w:rsid w:val="00FC2D3F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7">
    <w:name w:val="xl67"/>
    <w:basedOn w:val="Normal"/>
    <w:rsid w:val="00FC2D3F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FC2D3F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C2D3F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C2D3F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C2D3F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C2D3F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C2D3F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74">
    <w:name w:val="xl74"/>
    <w:basedOn w:val="Normal"/>
    <w:rsid w:val="00FC2D3F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75">
    <w:name w:val="xl75"/>
    <w:basedOn w:val="Normal"/>
    <w:rsid w:val="00FC2D3F"/>
    <w:pPr>
      <w:shd w:val="clear" w:color="000000" w:fill="DBEEF3"/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</w:rPr>
  </w:style>
  <w:style w:type="paragraph" w:customStyle="1" w:styleId="xl76">
    <w:name w:val="xl76"/>
    <w:basedOn w:val="Normal"/>
    <w:rsid w:val="00FC2D3F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7">
    <w:name w:val="xl77"/>
    <w:basedOn w:val="Normal"/>
    <w:rsid w:val="00FC2D3F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8">
    <w:name w:val="xl78"/>
    <w:basedOn w:val="Normal"/>
    <w:rsid w:val="00FC2D3F"/>
    <w:pPr>
      <w:shd w:val="clear" w:color="000000" w:fill="F2DDDC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9">
    <w:name w:val="xl79"/>
    <w:basedOn w:val="Normal"/>
    <w:rsid w:val="00FC2D3F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80">
    <w:name w:val="xl80"/>
    <w:basedOn w:val="Normal"/>
    <w:rsid w:val="00FC2D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1">
    <w:name w:val="xl81"/>
    <w:basedOn w:val="Normal"/>
    <w:rsid w:val="00FC2D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2">
    <w:name w:val="xl82"/>
    <w:basedOn w:val="Normal"/>
    <w:rsid w:val="00FC2D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83">
    <w:name w:val="xl83"/>
    <w:basedOn w:val="Normal"/>
    <w:rsid w:val="00FC2D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FC2D3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ont5">
    <w:name w:val="font5"/>
    <w:basedOn w:val="Normal"/>
    <w:rsid w:val="00FC2D3F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6"/>
      <w:szCs w:val="16"/>
    </w:rPr>
  </w:style>
  <w:style w:type="paragraph" w:customStyle="1" w:styleId="xl63">
    <w:name w:val="xl63"/>
    <w:basedOn w:val="Normal"/>
    <w:rsid w:val="00FC2D3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4">
    <w:name w:val="xl64"/>
    <w:basedOn w:val="Normal"/>
    <w:rsid w:val="00FC2D3F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 w:val="16"/>
      <w:szCs w:val="16"/>
    </w:rPr>
  </w:style>
  <w:style w:type="paragraph" w:customStyle="1" w:styleId="xl66">
    <w:name w:val="xl66"/>
    <w:basedOn w:val="Normal"/>
    <w:rsid w:val="00FC2D3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16"/>
      <w:szCs w:val="16"/>
    </w:rPr>
  </w:style>
  <w:style w:type="table" w:styleId="LightGrid-Accent3">
    <w:name w:val="Light Grid Accent 3"/>
    <w:basedOn w:val="TableNormal"/>
    <w:uiPriority w:val="62"/>
    <w:rsid w:val="00FC2D3F"/>
    <w:rPr>
      <w:rFonts w:ascii="Cambria" w:eastAsia="Times New Roman" w:hAnsi="Cambria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rsid w:val="00FC2D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Cambr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2D3F"/>
    <w:rPr>
      <w:rFonts w:ascii="Courier" w:eastAsia="Cambria" w:hAnsi="Courier" w:cs="Courier"/>
      <w:sz w:val="20"/>
      <w:szCs w:val="20"/>
    </w:rPr>
  </w:style>
  <w:style w:type="table" w:styleId="ColorfulGrid-Accent3">
    <w:name w:val="Colorful Grid Accent 3"/>
    <w:basedOn w:val="TableNormal"/>
    <w:rsid w:val="000D7B4E"/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olorfulGrid-Accent1">
    <w:name w:val="Colorful Grid Accent 1"/>
    <w:basedOn w:val="TableNormal"/>
    <w:rsid w:val="005B5714"/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character" w:customStyle="1" w:styleId="highlight">
    <w:name w:val="highlight"/>
    <w:basedOn w:val="DefaultParagraphFont"/>
    <w:rsid w:val="00BF7A1D"/>
  </w:style>
  <w:style w:type="character" w:customStyle="1" w:styleId="Heading1Char">
    <w:name w:val="Heading 1 Char"/>
    <w:basedOn w:val="DefaultParagraphFont"/>
    <w:link w:val="Heading1"/>
    <w:uiPriority w:val="9"/>
    <w:rsid w:val="007B1C25"/>
    <w:rPr>
      <w:rFonts w:ascii="Times New Roman" w:eastAsia="Times New Roman" w:hAnsi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1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E680166-0B2D-40B4-9A9A-847260AD2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5</TotalTime>
  <Pages>3</Pages>
  <Words>954</Words>
  <Characters>4392</Characters>
  <Application>Microsoft Office Word</Application>
  <DocSecurity>0</DocSecurity>
  <Lines>2196</Lines>
  <Paragraphs>6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mrf</Company>
  <LinksUpToDate>false</LinksUpToDate>
  <CharactersWithSpaces>4678</CharactersWithSpaces>
  <SharedDoc>false</SharedDoc>
  <HLinks>
    <vt:vector size="6" baseType="variant">
      <vt:variant>
        <vt:i4>4456459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</dc:creator>
  <cp:lastModifiedBy>Julio</cp:lastModifiedBy>
  <cp:revision>3</cp:revision>
  <cp:lastPrinted>2012-07-25T19:49:00Z</cp:lastPrinted>
  <dcterms:created xsi:type="dcterms:W3CDTF">2012-12-06T22:55:00Z</dcterms:created>
  <dcterms:modified xsi:type="dcterms:W3CDTF">2012-12-07T18:10:00Z</dcterms:modified>
</cp:coreProperties>
</file>